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C8DE3E" w14:textId="77777777" w:rsidR="00C714EE" w:rsidRPr="00C714EE" w:rsidRDefault="00C714EE" w:rsidP="00C714EE">
      <w:pPr>
        <w:spacing w:after="0" w:line="259" w:lineRule="auto"/>
        <w:rPr>
          <w:rFonts w:eastAsiaTheme="minorHAnsi"/>
          <w:b/>
          <w:sz w:val="20"/>
          <w:szCs w:val="20"/>
        </w:rPr>
      </w:pPr>
      <w:bookmarkStart w:id="0" w:name="_GoBack"/>
      <w:bookmarkEnd w:id="0"/>
      <w:r w:rsidRPr="00C714EE">
        <w:rPr>
          <w:rFonts w:eastAsiaTheme="minorHAnsi"/>
          <w:b/>
          <w:i/>
          <w:sz w:val="20"/>
          <w:szCs w:val="20"/>
        </w:rPr>
        <w:t>Supplementary Table</w:t>
      </w:r>
      <w:r w:rsidRPr="00C714EE">
        <w:rPr>
          <w:rFonts w:eastAsiaTheme="minorHAnsi"/>
          <w:b/>
          <w:sz w:val="20"/>
          <w:szCs w:val="20"/>
        </w:rPr>
        <w:t xml:space="preserve">: Baseline sample characteristics by follow-up and loss-to-follow-up children at 2-year examinations </w:t>
      </w:r>
    </w:p>
    <w:tbl>
      <w:tblPr>
        <w:tblStyle w:val="TableGrid"/>
        <w:tblW w:w="113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055"/>
        <w:gridCol w:w="1212"/>
        <w:gridCol w:w="1134"/>
        <w:gridCol w:w="850"/>
        <w:gridCol w:w="284"/>
        <w:gridCol w:w="1134"/>
        <w:gridCol w:w="1276"/>
        <w:gridCol w:w="992"/>
        <w:gridCol w:w="850"/>
      </w:tblGrid>
      <w:tr w:rsidR="00C714EE" w:rsidRPr="003E4D4B" w14:paraId="6F62630F" w14:textId="77777777" w:rsidTr="00A74287">
        <w:trPr>
          <w:jc w:val="center"/>
        </w:trPr>
        <w:tc>
          <w:tcPr>
            <w:tcW w:w="2548" w:type="dxa"/>
          </w:tcPr>
          <w:p w14:paraId="11029C5C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3532DD" w14:textId="77777777" w:rsidR="00C714EE" w:rsidRPr="003E4D4B" w:rsidRDefault="00C714EE" w:rsidP="00A742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>Fellow-up</w:t>
            </w:r>
          </w:p>
        </w:tc>
        <w:tc>
          <w:tcPr>
            <w:tcW w:w="284" w:type="dxa"/>
            <w:tcBorders>
              <w:bottom w:val="nil"/>
            </w:tcBorders>
          </w:tcPr>
          <w:p w14:paraId="0FED2008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F27AEC" w14:textId="77777777" w:rsidR="00C714EE" w:rsidRPr="003E4D4B" w:rsidRDefault="00C714EE" w:rsidP="00A742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>Loss to follow-up</w:t>
            </w:r>
          </w:p>
        </w:tc>
      </w:tr>
      <w:tr w:rsidR="00C714EE" w:rsidRPr="003E4D4B" w14:paraId="0480A0FE" w14:textId="77777777" w:rsidTr="00A74287">
        <w:trPr>
          <w:jc w:val="center"/>
        </w:trPr>
        <w:tc>
          <w:tcPr>
            <w:tcW w:w="2548" w:type="dxa"/>
          </w:tcPr>
          <w:p w14:paraId="2C7F208D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107C7E" w14:textId="77777777" w:rsidR="00C714EE" w:rsidRPr="003E4D4B" w:rsidRDefault="00C714EE" w:rsidP="00A742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784BB40" w14:textId="77777777" w:rsidR="00C714EE" w:rsidRPr="003E4D4B" w:rsidRDefault="00C714EE" w:rsidP="00A742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10590C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34F02F" w14:textId="77777777" w:rsidR="00C714EE" w:rsidRPr="003E4D4B" w:rsidRDefault="00C714EE" w:rsidP="00A742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9EF1836" w14:textId="77777777" w:rsidR="00C714EE" w:rsidRPr="003E4D4B" w:rsidRDefault="00C714EE" w:rsidP="00A7428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>p-value</w:t>
            </w:r>
          </w:p>
        </w:tc>
      </w:tr>
      <w:tr w:rsidR="00C714EE" w:rsidRPr="003E4D4B" w14:paraId="72853B67" w14:textId="77777777" w:rsidTr="00A74287">
        <w:trPr>
          <w:jc w:val="center"/>
        </w:trPr>
        <w:tc>
          <w:tcPr>
            <w:tcW w:w="2548" w:type="dxa"/>
          </w:tcPr>
          <w:p w14:paraId="55ACEDCA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662B3D17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Total</w:t>
            </w:r>
          </w:p>
          <w:p w14:paraId="23D38BFA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(n=324)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5ADA986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Intervention</w:t>
            </w:r>
          </w:p>
          <w:p w14:paraId="724D39E4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(n=15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B2D338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Control</w:t>
            </w:r>
          </w:p>
          <w:p w14:paraId="425DDAB1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(n=165)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14:paraId="259B9FDB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E504915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109121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Total</w:t>
            </w:r>
          </w:p>
          <w:p w14:paraId="1B9C8B69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(n=11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9D0E9D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Intervention</w:t>
            </w:r>
          </w:p>
          <w:p w14:paraId="27468437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(n=5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4AEA07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Control</w:t>
            </w:r>
          </w:p>
          <w:p w14:paraId="7000E349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(n=53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D1C5211" w14:textId="77777777" w:rsidR="00C714EE" w:rsidRPr="003E4D4B" w:rsidRDefault="00C714EE" w:rsidP="00A74287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714EE" w:rsidRPr="003E4D4B" w14:paraId="79E9562A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7C44C78A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>Maternal age</w:t>
            </w: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75A7F35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472F345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F7981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D9283D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142</w:t>
            </w:r>
          </w:p>
        </w:tc>
        <w:tc>
          <w:tcPr>
            <w:tcW w:w="284" w:type="dxa"/>
            <w:tcBorders>
              <w:top w:val="nil"/>
            </w:tcBorders>
          </w:tcPr>
          <w:p w14:paraId="08D7E4A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6AF06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96235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D6C51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536F7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076</w:t>
            </w:r>
          </w:p>
        </w:tc>
      </w:tr>
      <w:tr w:rsidR="00C714EE" w:rsidRPr="003E4D4B" w14:paraId="1BADB7A1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079B935B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 xml:space="preserve">    14-24</w:t>
            </w:r>
          </w:p>
        </w:tc>
        <w:tc>
          <w:tcPr>
            <w:tcW w:w="1055" w:type="dxa"/>
          </w:tcPr>
          <w:p w14:paraId="7670B48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72 (53.1)</w:t>
            </w:r>
          </w:p>
        </w:tc>
        <w:tc>
          <w:tcPr>
            <w:tcW w:w="1212" w:type="dxa"/>
          </w:tcPr>
          <w:p w14:paraId="5CCB11F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1 (57.2)</w:t>
            </w:r>
          </w:p>
        </w:tc>
        <w:tc>
          <w:tcPr>
            <w:tcW w:w="1134" w:type="dxa"/>
          </w:tcPr>
          <w:p w14:paraId="757CDFB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81 (49.1)</w:t>
            </w:r>
          </w:p>
        </w:tc>
        <w:tc>
          <w:tcPr>
            <w:tcW w:w="850" w:type="dxa"/>
          </w:tcPr>
          <w:p w14:paraId="529F1EA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3D690A3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1B90C3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6 (53.2)</w:t>
            </w:r>
          </w:p>
        </w:tc>
        <w:tc>
          <w:tcPr>
            <w:tcW w:w="1276" w:type="dxa"/>
          </w:tcPr>
          <w:p w14:paraId="33164A9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9 (60.9)</w:t>
            </w:r>
          </w:p>
        </w:tc>
        <w:tc>
          <w:tcPr>
            <w:tcW w:w="992" w:type="dxa"/>
          </w:tcPr>
          <w:p w14:paraId="7939181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7 (45.0)</w:t>
            </w:r>
          </w:p>
        </w:tc>
        <w:tc>
          <w:tcPr>
            <w:tcW w:w="850" w:type="dxa"/>
          </w:tcPr>
          <w:p w14:paraId="1E5E1DE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319AD2D1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726A625E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 xml:space="preserve">    25+</w:t>
            </w:r>
          </w:p>
        </w:tc>
        <w:tc>
          <w:tcPr>
            <w:tcW w:w="1055" w:type="dxa"/>
          </w:tcPr>
          <w:p w14:paraId="764CA9E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52 (46.9)</w:t>
            </w:r>
          </w:p>
        </w:tc>
        <w:tc>
          <w:tcPr>
            <w:tcW w:w="1212" w:type="dxa"/>
          </w:tcPr>
          <w:p w14:paraId="761F099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8 (42.8)</w:t>
            </w:r>
          </w:p>
        </w:tc>
        <w:tc>
          <w:tcPr>
            <w:tcW w:w="1134" w:type="dxa"/>
          </w:tcPr>
          <w:p w14:paraId="1FBEC2E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84 (50.9)</w:t>
            </w:r>
          </w:p>
        </w:tc>
        <w:tc>
          <w:tcPr>
            <w:tcW w:w="850" w:type="dxa"/>
          </w:tcPr>
          <w:p w14:paraId="744755C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6FB1BE6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0E267D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8 (46.8)</w:t>
            </w:r>
          </w:p>
        </w:tc>
        <w:tc>
          <w:tcPr>
            <w:tcW w:w="1276" w:type="dxa"/>
          </w:tcPr>
          <w:p w14:paraId="58B63E4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5 (39.1)</w:t>
            </w:r>
          </w:p>
        </w:tc>
        <w:tc>
          <w:tcPr>
            <w:tcW w:w="992" w:type="dxa"/>
          </w:tcPr>
          <w:p w14:paraId="62810DB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3 (55.0)</w:t>
            </w:r>
          </w:p>
        </w:tc>
        <w:tc>
          <w:tcPr>
            <w:tcW w:w="850" w:type="dxa"/>
          </w:tcPr>
          <w:p w14:paraId="0BF7844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4D77CF57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1B965DCA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055" w:type="dxa"/>
          </w:tcPr>
          <w:p w14:paraId="7298DB4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6D205AC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D46679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101F99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725</w:t>
            </w:r>
          </w:p>
        </w:tc>
        <w:tc>
          <w:tcPr>
            <w:tcW w:w="284" w:type="dxa"/>
          </w:tcPr>
          <w:p w14:paraId="23D0932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AA510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F452A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3140FA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3A9A04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645</w:t>
            </w:r>
          </w:p>
        </w:tc>
      </w:tr>
      <w:tr w:rsidR="00C714EE" w:rsidRPr="003E4D4B" w14:paraId="75B8D710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085A11F4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 High school or less</w:t>
            </w:r>
          </w:p>
        </w:tc>
        <w:tc>
          <w:tcPr>
            <w:tcW w:w="1055" w:type="dxa"/>
          </w:tcPr>
          <w:p w14:paraId="026F6CD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26 (70.0)</w:t>
            </w:r>
          </w:p>
        </w:tc>
        <w:tc>
          <w:tcPr>
            <w:tcW w:w="1212" w:type="dxa"/>
          </w:tcPr>
          <w:p w14:paraId="07AF84F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12 (70.9)</w:t>
            </w:r>
          </w:p>
        </w:tc>
        <w:tc>
          <w:tcPr>
            <w:tcW w:w="1134" w:type="dxa"/>
          </w:tcPr>
          <w:p w14:paraId="738BEFA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14 (69.1)</w:t>
            </w:r>
          </w:p>
        </w:tc>
        <w:tc>
          <w:tcPr>
            <w:tcW w:w="850" w:type="dxa"/>
          </w:tcPr>
          <w:p w14:paraId="5A761C9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0034E29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7E5AB1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88 (79.3)</w:t>
            </w:r>
          </w:p>
        </w:tc>
        <w:tc>
          <w:tcPr>
            <w:tcW w:w="1276" w:type="dxa"/>
          </w:tcPr>
          <w:p w14:paraId="10E1BBA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5 (77.6)</w:t>
            </w:r>
          </w:p>
        </w:tc>
        <w:tc>
          <w:tcPr>
            <w:tcW w:w="992" w:type="dxa"/>
          </w:tcPr>
          <w:p w14:paraId="3EE9725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3 (81.1)</w:t>
            </w:r>
          </w:p>
        </w:tc>
        <w:tc>
          <w:tcPr>
            <w:tcW w:w="850" w:type="dxa"/>
          </w:tcPr>
          <w:p w14:paraId="1CD36AE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522A2CF8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4F1F7507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 Trade or University </w:t>
            </w:r>
          </w:p>
        </w:tc>
        <w:tc>
          <w:tcPr>
            <w:tcW w:w="1055" w:type="dxa"/>
          </w:tcPr>
          <w:p w14:paraId="04D95CE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7 (30.0)</w:t>
            </w:r>
          </w:p>
        </w:tc>
        <w:tc>
          <w:tcPr>
            <w:tcW w:w="1212" w:type="dxa"/>
          </w:tcPr>
          <w:p w14:paraId="21CD7E6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6 (29.1)</w:t>
            </w:r>
          </w:p>
        </w:tc>
        <w:tc>
          <w:tcPr>
            <w:tcW w:w="1134" w:type="dxa"/>
          </w:tcPr>
          <w:p w14:paraId="63762A2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1 (30.9)</w:t>
            </w:r>
          </w:p>
        </w:tc>
        <w:tc>
          <w:tcPr>
            <w:tcW w:w="850" w:type="dxa"/>
          </w:tcPr>
          <w:p w14:paraId="473AF42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3BB45C0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13C0BD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3 (20.7)</w:t>
            </w:r>
          </w:p>
        </w:tc>
        <w:tc>
          <w:tcPr>
            <w:tcW w:w="1276" w:type="dxa"/>
          </w:tcPr>
          <w:p w14:paraId="479EAB3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3 (22.4)</w:t>
            </w:r>
          </w:p>
        </w:tc>
        <w:tc>
          <w:tcPr>
            <w:tcW w:w="992" w:type="dxa"/>
          </w:tcPr>
          <w:p w14:paraId="2D1A553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0 (18.9)</w:t>
            </w:r>
          </w:p>
        </w:tc>
        <w:tc>
          <w:tcPr>
            <w:tcW w:w="850" w:type="dxa"/>
          </w:tcPr>
          <w:p w14:paraId="6643CD5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1B7D47CA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370C0B2C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055" w:type="dxa"/>
          </w:tcPr>
          <w:p w14:paraId="6415721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25C6FE2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E0FF1A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4B79B2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858</w:t>
            </w:r>
          </w:p>
        </w:tc>
        <w:tc>
          <w:tcPr>
            <w:tcW w:w="284" w:type="dxa"/>
          </w:tcPr>
          <w:p w14:paraId="32C89D3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544CDC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963F7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E0E076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B3F03A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374</w:t>
            </w:r>
          </w:p>
        </w:tc>
      </w:tr>
      <w:tr w:rsidR="00C714EE" w:rsidRPr="003E4D4B" w14:paraId="5D0BB70A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3037C37C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 Job</w:t>
            </w:r>
          </w:p>
        </w:tc>
        <w:tc>
          <w:tcPr>
            <w:tcW w:w="1055" w:type="dxa"/>
          </w:tcPr>
          <w:p w14:paraId="6653413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6 (17.34)</w:t>
            </w:r>
          </w:p>
        </w:tc>
        <w:tc>
          <w:tcPr>
            <w:tcW w:w="1212" w:type="dxa"/>
          </w:tcPr>
          <w:p w14:paraId="22FAAF2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8 (17.72)</w:t>
            </w:r>
          </w:p>
        </w:tc>
        <w:tc>
          <w:tcPr>
            <w:tcW w:w="1134" w:type="dxa"/>
          </w:tcPr>
          <w:p w14:paraId="061E5DE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8 (17.0)</w:t>
            </w:r>
          </w:p>
        </w:tc>
        <w:tc>
          <w:tcPr>
            <w:tcW w:w="850" w:type="dxa"/>
          </w:tcPr>
          <w:p w14:paraId="5604847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065A892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A4C27F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 (3.7)</w:t>
            </w:r>
          </w:p>
        </w:tc>
        <w:tc>
          <w:tcPr>
            <w:tcW w:w="1276" w:type="dxa"/>
          </w:tcPr>
          <w:p w14:paraId="36A5C1D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 (5.2)</w:t>
            </w:r>
          </w:p>
        </w:tc>
        <w:tc>
          <w:tcPr>
            <w:tcW w:w="992" w:type="dxa"/>
          </w:tcPr>
          <w:p w14:paraId="100A14C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 (2.0)</w:t>
            </w:r>
          </w:p>
        </w:tc>
        <w:tc>
          <w:tcPr>
            <w:tcW w:w="850" w:type="dxa"/>
          </w:tcPr>
          <w:p w14:paraId="6DCC98B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79380347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2579DF90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 Centrelink </w:t>
            </w:r>
          </w:p>
        </w:tc>
        <w:tc>
          <w:tcPr>
            <w:tcW w:w="1055" w:type="dxa"/>
          </w:tcPr>
          <w:p w14:paraId="4F82647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67 (82.7)</w:t>
            </w:r>
          </w:p>
        </w:tc>
        <w:tc>
          <w:tcPr>
            <w:tcW w:w="1212" w:type="dxa"/>
          </w:tcPr>
          <w:p w14:paraId="5855ECB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30 (82.3)</w:t>
            </w:r>
          </w:p>
        </w:tc>
        <w:tc>
          <w:tcPr>
            <w:tcW w:w="1134" w:type="dxa"/>
          </w:tcPr>
          <w:p w14:paraId="736647F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37 (83.0)</w:t>
            </w:r>
          </w:p>
        </w:tc>
        <w:tc>
          <w:tcPr>
            <w:tcW w:w="850" w:type="dxa"/>
          </w:tcPr>
          <w:p w14:paraId="35E3F71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058B334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83A0EC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05 (96.3)</w:t>
            </w:r>
          </w:p>
        </w:tc>
        <w:tc>
          <w:tcPr>
            <w:tcW w:w="1276" w:type="dxa"/>
          </w:tcPr>
          <w:p w14:paraId="765654D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5 (94.8)</w:t>
            </w:r>
          </w:p>
        </w:tc>
        <w:tc>
          <w:tcPr>
            <w:tcW w:w="992" w:type="dxa"/>
          </w:tcPr>
          <w:p w14:paraId="6901A6C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0 (98.0)</w:t>
            </w:r>
          </w:p>
        </w:tc>
        <w:tc>
          <w:tcPr>
            <w:tcW w:w="850" w:type="dxa"/>
          </w:tcPr>
          <w:p w14:paraId="7F68F97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77E17C4F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74E2B719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color w:val="000000"/>
                <w:sz w:val="20"/>
                <w:szCs w:val="20"/>
              </w:rPr>
              <w:t>HCC status</w:t>
            </w:r>
          </w:p>
        </w:tc>
        <w:tc>
          <w:tcPr>
            <w:tcW w:w="1055" w:type="dxa"/>
          </w:tcPr>
          <w:p w14:paraId="3897211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18DDFFB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7A819C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6F28CC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738</w:t>
            </w:r>
          </w:p>
        </w:tc>
        <w:tc>
          <w:tcPr>
            <w:tcW w:w="284" w:type="dxa"/>
          </w:tcPr>
          <w:p w14:paraId="420FE78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7318D6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0A186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7556468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9DCD4E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127</w:t>
            </w:r>
          </w:p>
        </w:tc>
      </w:tr>
      <w:tr w:rsidR="00C714EE" w:rsidRPr="003E4D4B" w14:paraId="20A6C548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206AD857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055" w:type="dxa"/>
          </w:tcPr>
          <w:p w14:paraId="3DFA3BF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54 (79.9)</w:t>
            </w:r>
          </w:p>
        </w:tc>
        <w:tc>
          <w:tcPr>
            <w:tcW w:w="1212" w:type="dxa"/>
          </w:tcPr>
          <w:p w14:paraId="43DBAC6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25 (80.7)</w:t>
            </w:r>
          </w:p>
        </w:tc>
        <w:tc>
          <w:tcPr>
            <w:tcW w:w="1134" w:type="dxa"/>
          </w:tcPr>
          <w:p w14:paraId="5D71C94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29 (79.1)</w:t>
            </w:r>
          </w:p>
        </w:tc>
        <w:tc>
          <w:tcPr>
            <w:tcW w:w="850" w:type="dxa"/>
          </w:tcPr>
          <w:p w14:paraId="71447FA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6BE27DC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0090E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5 (89.6)</w:t>
            </w:r>
          </w:p>
        </w:tc>
        <w:tc>
          <w:tcPr>
            <w:tcW w:w="1276" w:type="dxa"/>
          </w:tcPr>
          <w:p w14:paraId="0FC4357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6 (85.2)</w:t>
            </w:r>
          </w:p>
        </w:tc>
        <w:tc>
          <w:tcPr>
            <w:tcW w:w="992" w:type="dxa"/>
          </w:tcPr>
          <w:p w14:paraId="754371E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9 (94.2)</w:t>
            </w:r>
          </w:p>
        </w:tc>
        <w:tc>
          <w:tcPr>
            <w:tcW w:w="850" w:type="dxa"/>
          </w:tcPr>
          <w:p w14:paraId="37750DF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0E4E9638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38EB263C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055" w:type="dxa"/>
          </w:tcPr>
          <w:p w14:paraId="3026A5C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4 (20.1)</w:t>
            </w:r>
          </w:p>
        </w:tc>
        <w:tc>
          <w:tcPr>
            <w:tcW w:w="1212" w:type="dxa"/>
          </w:tcPr>
          <w:p w14:paraId="55B2EFA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0 (19.4)</w:t>
            </w:r>
          </w:p>
        </w:tc>
        <w:tc>
          <w:tcPr>
            <w:tcW w:w="1134" w:type="dxa"/>
          </w:tcPr>
          <w:p w14:paraId="4C9FC4A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4 (20.9)</w:t>
            </w:r>
          </w:p>
        </w:tc>
        <w:tc>
          <w:tcPr>
            <w:tcW w:w="850" w:type="dxa"/>
          </w:tcPr>
          <w:p w14:paraId="2847703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57A7CC8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5D86B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1 (10.4)</w:t>
            </w:r>
          </w:p>
        </w:tc>
        <w:tc>
          <w:tcPr>
            <w:tcW w:w="1276" w:type="dxa"/>
          </w:tcPr>
          <w:p w14:paraId="2E06257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8 (14.8)</w:t>
            </w:r>
          </w:p>
        </w:tc>
        <w:tc>
          <w:tcPr>
            <w:tcW w:w="992" w:type="dxa"/>
          </w:tcPr>
          <w:p w14:paraId="3CD86AA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 (5.8)</w:t>
            </w:r>
          </w:p>
        </w:tc>
        <w:tc>
          <w:tcPr>
            <w:tcW w:w="850" w:type="dxa"/>
          </w:tcPr>
          <w:p w14:paraId="557F438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30F394DE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77E5A5B4" w14:textId="77777777" w:rsidR="00C714EE" w:rsidRPr="003E4D4B" w:rsidRDefault="00C714EE" w:rsidP="00A7428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3E4D4B">
              <w:rPr>
                <w:b/>
                <w:sz w:val="20"/>
                <w:szCs w:val="20"/>
              </w:rPr>
              <w:t xml:space="preserve">Residential location </w:t>
            </w:r>
          </w:p>
        </w:tc>
        <w:tc>
          <w:tcPr>
            <w:tcW w:w="1055" w:type="dxa"/>
          </w:tcPr>
          <w:p w14:paraId="4012CF8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2CB0E9B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A03636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F0A4B2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320</w:t>
            </w:r>
          </w:p>
        </w:tc>
        <w:tc>
          <w:tcPr>
            <w:tcW w:w="284" w:type="dxa"/>
          </w:tcPr>
          <w:p w14:paraId="18F1E8F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84193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DC8FF2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2F0FAF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1D7DAD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478</w:t>
            </w:r>
          </w:p>
        </w:tc>
      </w:tr>
      <w:tr w:rsidR="00C714EE" w:rsidRPr="003E4D4B" w14:paraId="35C3F5D5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0BA2E0EB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 xml:space="preserve"> </w:t>
            </w:r>
            <w:r w:rsidRPr="003E4D4B">
              <w:rPr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1055" w:type="dxa"/>
          </w:tcPr>
          <w:p w14:paraId="029B49C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16 (36.3)</w:t>
            </w:r>
          </w:p>
        </w:tc>
        <w:tc>
          <w:tcPr>
            <w:tcW w:w="1212" w:type="dxa"/>
          </w:tcPr>
          <w:p w14:paraId="1A6AFA5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3 (33.5)</w:t>
            </w:r>
          </w:p>
        </w:tc>
        <w:tc>
          <w:tcPr>
            <w:tcW w:w="1134" w:type="dxa"/>
          </w:tcPr>
          <w:p w14:paraId="1511BBC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3 (38.9)</w:t>
            </w:r>
          </w:p>
        </w:tc>
        <w:tc>
          <w:tcPr>
            <w:tcW w:w="850" w:type="dxa"/>
          </w:tcPr>
          <w:p w14:paraId="645DEE0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028069F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6EEFA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5 (45.1)</w:t>
            </w:r>
          </w:p>
        </w:tc>
        <w:tc>
          <w:tcPr>
            <w:tcW w:w="1276" w:type="dxa"/>
          </w:tcPr>
          <w:p w14:paraId="21EC538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6 (41.9)</w:t>
            </w:r>
          </w:p>
        </w:tc>
        <w:tc>
          <w:tcPr>
            <w:tcW w:w="992" w:type="dxa"/>
          </w:tcPr>
          <w:p w14:paraId="024D309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9 (48.3)</w:t>
            </w:r>
          </w:p>
        </w:tc>
        <w:tc>
          <w:tcPr>
            <w:tcW w:w="850" w:type="dxa"/>
          </w:tcPr>
          <w:p w14:paraId="664D124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0CAB8624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39BABF66" w14:textId="77777777" w:rsidR="00C714EE" w:rsidRPr="003E4D4B" w:rsidRDefault="00C714EE" w:rsidP="00A74287">
            <w:pPr>
              <w:spacing w:after="0" w:line="240" w:lineRule="auto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 xml:space="preserve">  Non-</w:t>
            </w:r>
            <w:r w:rsidRPr="003E4D4B">
              <w:rPr>
                <w:sz w:val="20"/>
                <w:szCs w:val="20"/>
                <w:lang w:val="en-US"/>
              </w:rPr>
              <w:t xml:space="preserve"> metropolitan</w:t>
            </w:r>
          </w:p>
        </w:tc>
        <w:tc>
          <w:tcPr>
            <w:tcW w:w="1055" w:type="dxa"/>
          </w:tcPr>
          <w:p w14:paraId="4C4D8FC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04 (63.8)</w:t>
            </w:r>
          </w:p>
        </w:tc>
        <w:tc>
          <w:tcPr>
            <w:tcW w:w="1212" w:type="dxa"/>
          </w:tcPr>
          <w:p w14:paraId="5691E2C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05 (66.5)</w:t>
            </w:r>
          </w:p>
        </w:tc>
        <w:tc>
          <w:tcPr>
            <w:tcW w:w="1134" w:type="dxa"/>
          </w:tcPr>
          <w:p w14:paraId="35B6583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9 (61.1)</w:t>
            </w:r>
          </w:p>
        </w:tc>
        <w:tc>
          <w:tcPr>
            <w:tcW w:w="850" w:type="dxa"/>
          </w:tcPr>
          <w:p w14:paraId="2F641BD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2E8CCE5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AD595A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7 (54.9)</w:t>
            </w:r>
          </w:p>
        </w:tc>
        <w:tc>
          <w:tcPr>
            <w:tcW w:w="1276" w:type="dxa"/>
          </w:tcPr>
          <w:p w14:paraId="1EDB400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6 (58.1)</w:t>
            </w:r>
          </w:p>
        </w:tc>
        <w:tc>
          <w:tcPr>
            <w:tcW w:w="992" w:type="dxa"/>
          </w:tcPr>
          <w:p w14:paraId="5C32FE1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1 (51.7)</w:t>
            </w:r>
          </w:p>
        </w:tc>
        <w:tc>
          <w:tcPr>
            <w:tcW w:w="850" w:type="dxa"/>
          </w:tcPr>
          <w:p w14:paraId="2B4B8EA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53AA7858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2B45C9C7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color w:val="000000"/>
                <w:sz w:val="20"/>
                <w:szCs w:val="20"/>
              </w:rPr>
              <w:t>Usual reason visit dentist</w:t>
            </w:r>
          </w:p>
        </w:tc>
        <w:tc>
          <w:tcPr>
            <w:tcW w:w="1055" w:type="dxa"/>
          </w:tcPr>
          <w:p w14:paraId="2F5AA1B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42FA11A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E84851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CF2B77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740</w:t>
            </w:r>
          </w:p>
        </w:tc>
        <w:tc>
          <w:tcPr>
            <w:tcW w:w="284" w:type="dxa"/>
          </w:tcPr>
          <w:p w14:paraId="56764B7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33912C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F9154C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56D0D0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399F07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922</w:t>
            </w:r>
          </w:p>
        </w:tc>
      </w:tr>
      <w:tr w:rsidR="00C714EE" w:rsidRPr="003E4D4B" w14:paraId="4CD305AA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4DD79884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Problem</w:t>
            </w:r>
          </w:p>
        </w:tc>
        <w:tc>
          <w:tcPr>
            <w:tcW w:w="1055" w:type="dxa"/>
          </w:tcPr>
          <w:p w14:paraId="6302E3E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95 (61.9)</w:t>
            </w:r>
          </w:p>
        </w:tc>
        <w:tc>
          <w:tcPr>
            <w:tcW w:w="1212" w:type="dxa"/>
          </w:tcPr>
          <w:p w14:paraId="00EE20F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8 (62.8)</w:t>
            </w:r>
          </w:p>
        </w:tc>
        <w:tc>
          <w:tcPr>
            <w:tcW w:w="1134" w:type="dxa"/>
          </w:tcPr>
          <w:p w14:paraId="4A73438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7 (61.0)</w:t>
            </w:r>
          </w:p>
        </w:tc>
        <w:tc>
          <w:tcPr>
            <w:tcW w:w="850" w:type="dxa"/>
          </w:tcPr>
          <w:p w14:paraId="42F15FF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0FA68B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18FBE8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72 (69.2)</w:t>
            </w:r>
          </w:p>
        </w:tc>
        <w:tc>
          <w:tcPr>
            <w:tcW w:w="1276" w:type="dxa"/>
          </w:tcPr>
          <w:p w14:paraId="628CDB3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2 (71.2)</w:t>
            </w:r>
          </w:p>
        </w:tc>
        <w:tc>
          <w:tcPr>
            <w:tcW w:w="992" w:type="dxa"/>
          </w:tcPr>
          <w:p w14:paraId="50C1CFB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7 (68.5)</w:t>
            </w:r>
          </w:p>
        </w:tc>
        <w:tc>
          <w:tcPr>
            <w:tcW w:w="850" w:type="dxa"/>
          </w:tcPr>
          <w:p w14:paraId="3649EB4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1645B686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568D178F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Check-up</w:t>
            </w:r>
          </w:p>
        </w:tc>
        <w:tc>
          <w:tcPr>
            <w:tcW w:w="1055" w:type="dxa"/>
          </w:tcPr>
          <w:p w14:paraId="7DCDA9C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20 (38.1)</w:t>
            </w:r>
          </w:p>
        </w:tc>
        <w:tc>
          <w:tcPr>
            <w:tcW w:w="1212" w:type="dxa"/>
          </w:tcPr>
          <w:p w14:paraId="55F6450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8 (37.2)</w:t>
            </w:r>
          </w:p>
        </w:tc>
        <w:tc>
          <w:tcPr>
            <w:tcW w:w="1134" w:type="dxa"/>
          </w:tcPr>
          <w:p w14:paraId="63C2F76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2 (39.0)</w:t>
            </w:r>
          </w:p>
        </w:tc>
        <w:tc>
          <w:tcPr>
            <w:tcW w:w="850" w:type="dxa"/>
          </w:tcPr>
          <w:p w14:paraId="49993C4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16AA22D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806A08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2 (30.8)</w:t>
            </w:r>
          </w:p>
        </w:tc>
        <w:tc>
          <w:tcPr>
            <w:tcW w:w="1276" w:type="dxa"/>
          </w:tcPr>
          <w:p w14:paraId="5148B3B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7 (28.8)</w:t>
            </w:r>
          </w:p>
        </w:tc>
        <w:tc>
          <w:tcPr>
            <w:tcW w:w="992" w:type="dxa"/>
          </w:tcPr>
          <w:p w14:paraId="6D22F2B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7 (31.5)</w:t>
            </w:r>
          </w:p>
        </w:tc>
        <w:tc>
          <w:tcPr>
            <w:tcW w:w="850" w:type="dxa"/>
          </w:tcPr>
          <w:p w14:paraId="70C6D0D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4E379321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0B77E902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color w:val="000000"/>
                <w:sz w:val="20"/>
                <w:szCs w:val="20"/>
              </w:rPr>
              <w:t xml:space="preserve">Brush yesterday </w:t>
            </w:r>
          </w:p>
        </w:tc>
        <w:tc>
          <w:tcPr>
            <w:tcW w:w="1055" w:type="dxa"/>
          </w:tcPr>
          <w:p w14:paraId="1232994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12" w:type="dxa"/>
          </w:tcPr>
          <w:p w14:paraId="3A2F822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B9FE21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FB1456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748</w:t>
            </w:r>
          </w:p>
        </w:tc>
        <w:tc>
          <w:tcPr>
            <w:tcW w:w="284" w:type="dxa"/>
          </w:tcPr>
          <w:p w14:paraId="5EBF567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D65880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B2011C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56600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4AF901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968</w:t>
            </w:r>
          </w:p>
        </w:tc>
      </w:tr>
      <w:tr w:rsidR="00C714EE" w:rsidRPr="003E4D4B" w14:paraId="16634D31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45142B7C" w14:textId="77777777" w:rsidR="00C714EE" w:rsidRPr="003E4D4B" w:rsidRDefault="00C714EE" w:rsidP="00A7428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3E4D4B">
              <w:rPr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Pr="003E4D4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55" w:type="dxa"/>
          </w:tcPr>
          <w:p w14:paraId="31D50D5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39 (76.0)</w:t>
            </w:r>
          </w:p>
        </w:tc>
        <w:tc>
          <w:tcPr>
            <w:tcW w:w="1212" w:type="dxa"/>
          </w:tcPr>
          <w:p w14:paraId="556E700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16 (75.8)</w:t>
            </w:r>
          </w:p>
        </w:tc>
        <w:tc>
          <w:tcPr>
            <w:tcW w:w="1134" w:type="dxa"/>
          </w:tcPr>
          <w:p w14:paraId="08CD25E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23 (77.4)</w:t>
            </w:r>
          </w:p>
        </w:tc>
        <w:tc>
          <w:tcPr>
            <w:tcW w:w="850" w:type="dxa"/>
          </w:tcPr>
          <w:p w14:paraId="4132A79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F55167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E4AAFD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74 (69.8)</w:t>
            </w:r>
          </w:p>
        </w:tc>
        <w:tc>
          <w:tcPr>
            <w:tcW w:w="1276" w:type="dxa"/>
          </w:tcPr>
          <w:p w14:paraId="6247925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9 (69.6)</w:t>
            </w:r>
          </w:p>
        </w:tc>
        <w:tc>
          <w:tcPr>
            <w:tcW w:w="992" w:type="dxa"/>
          </w:tcPr>
          <w:p w14:paraId="6EC5A39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5 (70.0)</w:t>
            </w:r>
          </w:p>
        </w:tc>
        <w:tc>
          <w:tcPr>
            <w:tcW w:w="850" w:type="dxa"/>
          </w:tcPr>
          <w:p w14:paraId="2F20BF9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1EC1C4E1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7A9506E5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   No </w:t>
            </w:r>
          </w:p>
        </w:tc>
        <w:tc>
          <w:tcPr>
            <w:tcW w:w="1055" w:type="dxa"/>
          </w:tcPr>
          <w:p w14:paraId="423684F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73 (23.4)</w:t>
            </w:r>
          </w:p>
        </w:tc>
        <w:tc>
          <w:tcPr>
            <w:tcW w:w="1212" w:type="dxa"/>
          </w:tcPr>
          <w:p w14:paraId="4096CDD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7 (24.2)</w:t>
            </w:r>
          </w:p>
        </w:tc>
        <w:tc>
          <w:tcPr>
            <w:tcW w:w="1134" w:type="dxa"/>
          </w:tcPr>
          <w:p w14:paraId="74649FF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6 (22.6)</w:t>
            </w:r>
          </w:p>
        </w:tc>
        <w:tc>
          <w:tcPr>
            <w:tcW w:w="850" w:type="dxa"/>
          </w:tcPr>
          <w:p w14:paraId="5359397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20FE84B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F371FD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32 (30.2)</w:t>
            </w:r>
          </w:p>
        </w:tc>
        <w:tc>
          <w:tcPr>
            <w:tcW w:w="1276" w:type="dxa"/>
          </w:tcPr>
          <w:p w14:paraId="60CCC15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7 (30.4)</w:t>
            </w:r>
          </w:p>
        </w:tc>
        <w:tc>
          <w:tcPr>
            <w:tcW w:w="992" w:type="dxa"/>
          </w:tcPr>
          <w:p w14:paraId="2A21D85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5 (30.0)</w:t>
            </w:r>
          </w:p>
        </w:tc>
        <w:tc>
          <w:tcPr>
            <w:tcW w:w="850" w:type="dxa"/>
          </w:tcPr>
          <w:p w14:paraId="6F760C4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759A51A1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0AAAB180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color w:val="000000"/>
                <w:sz w:val="20"/>
                <w:szCs w:val="20"/>
              </w:rPr>
              <w:t>Self-rated oral health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51683319" w14:textId="77777777" w:rsidR="00C714EE" w:rsidRPr="003E4D4B" w:rsidRDefault="00C714EE" w:rsidP="00A7428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  <w:vAlign w:val="bottom"/>
          </w:tcPr>
          <w:p w14:paraId="257D176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AF6C12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75CB1A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072</w:t>
            </w:r>
          </w:p>
        </w:tc>
        <w:tc>
          <w:tcPr>
            <w:tcW w:w="284" w:type="dxa"/>
          </w:tcPr>
          <w:p w14:paraId="3A17841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3336A7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687C6E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31E6287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5AB3EEF" w14:textId="77777777" w:rsidR="00C714EE" w:rsidRPr="003E4D4B" w:rsidRDefault="00C714EE" w:rsidP="00A74287">
            <w:pPr>
              <w:tabs>
                <w:tab w:val="left" w:pos="465"/>
              </w:tabs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155</w:t>
            </w:r>
          </w:p>
        </w:tc>
      </w:tr>
      <w:tr w:rsidR="00C714EE" w:rsidRPr="003E4D4B" w14:paraId="44133678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3C3A8287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>Excellent, very good or good</w:t>
            </w:r>
          </w:p>
        </w:tc>
        <w:tc>
          <w:tcPr>
            <w:tcW w:w="1055" w:type="dxa"/>
          </w:tcPr>
          <w:p w14:paraId="2BAE446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53 (47.2)</w:t>
            </w:r>
          </w:p>
        </w:tc>
        <w:tc>
          <w:tcPr>
            <w:tcW w:w="1212" w:type="dxa"/>
          </w:tcPr>
          <w:p w14:paraId="578297E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7 (42.1)</w:t>
            </w:r>
          </w:p>
        </w:tc>
        <w:tc>
          <w:tcPr>
            <w:tcW w:w="1134" w:type="dxa"/>
          </w:tcPr>
          <w:p w14:paraId="48096DA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86 (52.1)</w:t>
            </w:r>
          </w:p>
        </w:tc>
        <w:tc>
          <w:tcPr>
            <w:tcW w:w="850" w:type="dxa"/>
          </w:tcPr>
          <w:p w14:paraId="2CBF79A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8A9DB8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585D5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3 (38.4)</w:t>
            </w:r>
          </w:p>
        </w:tc>
        <w:tc>
          <w:tcPr>
            <w:tcW w:w="1276" w:type="dxa"/>
          </w:tcPr>
          <w:p w14:paraId="540146B1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9 (32.2)</w:t>
            </w:r>
          </w:p>
        </w:tc>
        <w:tc>
          <w:tcPr>
            <w:tcW w:w="992" w:type="dxa"/>
          </w:tcPr>
          <w:p w14:paraId="5001D2B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4 (45.3)</w:t>
            </w:r>
          </w:p>
        </w:tc>
        <w:tc>
          <w:tcPr>
            <w:tcW w:w="850" w:type="dxa"/>
          </w:tcPr>
          <w:p w14:paraId="70FD64D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01BE863A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301D7ED3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 xml:space="preserve">Fair or poor </w:t>
            </w:r>
          </w:p>
        </w:tc>
        <w:tc>
          <w:tcPr>
            <w:tcW w:w="1055" w:type="dxa"/>
          </w:tcPr>
          <w:p w14:paraId="7697275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71 (52.8)</w:t>
            </w:r>
          </w:p>
        </w:tc>
        <w:tc>
          <w:tcPr>
            <w:tcW w:w="1212" w:type="dxa"/>
          </w:tcPr>
          <w:p w14:paraId="1FCD016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2 (57.9)</w:t>
            </w:r>
          </w:p>
        </w:tc>
        <w:tc>
          <w:tcPr>
            <w:tcW w:w="1134" w:type="dxa"/>
          </w:tcPr>
          <w:p w14:paraId="16BBD3A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79 (47.9)</w:t>
            </w:r>
          </w:p>
        </w:tc>
        <w:tc>
          <w:tcPr>
            <w:tcW w:w="850" w:type="dxa"/>
          </w:tcPr>
          <w:p w14:paraId="3EB3F54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18D57A7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0C6E5C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9 (61.6)</w:t>
            </w:r>
          </w:p>
        </w:tc>
        <w:tc>
          <w:tcPr>
            <w:tcW w:w="1276" w:type="dxa"/>
          </w:tcPr>
          <w:p w14:paraId="79696A3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0 (67.8)</w:t>
            </w:r>
          </w:p>
        </w:tc>
        <w:tc>
          <w:tcPr>
            <w:tcW w:w="992" w:type="dxa"/>
          </w:tcPr>
          <w:p w14:paraId="5C1BB96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9 (54.7)</w:t>
            </w:r>
          </w:p>
        </w:tc>
        <w:tc>
          <w:tcPr>
            <w:tcW w:w="850" w:type="dxa"/>
          </w:tcPr>
          <w:p w14:paraId="2EA4C24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52D0EB4C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052FFD6C" w14:textId="77777777" w:rsidR="00C714EE" w:rsidRPr="003E4D4B" w:rsidRDefault="00C714EE" w:rsidP="00A74287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 w:rsidRPr="003E4D4B">
              <w:rPr>
                <w:b/>
                <w:color w:val="000000"/>
                <w:sz w:val="20"/>
                <w:szCs w:val="20"/>
              </w:rPr>
              <w:t>Self-rated general health</w:t>
            </w:r>
          </w:p>
        </w:tc>
        <w:tc>
          <w:tcPr>
            <w:tcW w:w="1055" w:type="dxa"/>
            <w:shd w:val="clear" w:color="auto" w:fill="auto"/>
            <w:vAlign w:val="bottom"/>
          </w:tcPr>
          <w:p w14:paraId="1D19BB02" w14:textId="77777777" w:rsidR="00C714EE" w:rsidRPr="003E4D4B" w:rsidRDefault="00C714EE" w:rsidP="00A74287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12" w:type="dxa"/>
          </w:tcPr>
          <w:p w14:paraId="7F27EA9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960BB7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F051428" w14:textId="77777777" w:rsidR="00C714EE" w:rsidRPr="003E4D4B" w:rsidRDefault="00C714EE" w:rsidP="00A74287">
            <w:pPr>
              <w:tabs>
                <w:tab w:val="left" w:pos="204"/>
              </w:tabs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480</w:t>
            </w:r>
          </w:p>
        </w:tc>
        <w:tc>
          <w:tcPr>
            <w:tcW w:w="284" w:type="dxa"/>
          </w:tcPr>
          <w:p w14:paraId="10E31E66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411D6B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B66218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482076EE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07F684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0.542</w:t>
            </w:r>
          </w:p>
        </w:tc>
      </w:tr>
      <w:tr w:rsidR="00C714EE" w:rsidRPr="003E4D4B" w14:paraId="2354870B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33DFAB96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3E4D4B">
              <w:rPr>
                <w:color w:val="000000"/>
                <w:sz w:val="20"/>
                <w:szCs w:val="20"/>
              </w:rPr>
              <w:t>Excellent, very good or good</w:t>
            </w:r>
          </w:p>
        </w:tc>
        <w:tc>
          <w:tcPr>
            <w:tcW w:w="1055" w:type="dxa"/>
          </w:tcPr>
          <w:p w14:paraId="26C65F54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94 (91.0)</w:t>
            </w:r>
          </w:p>
        </w:tc>
        <w:tc>
          <w:tcPr>
            <w:tcW w:w="1212" w:type="dxa"/>
          </w:tcPr>
          <w:p w14:paraId="2343D81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42 (89.9)</w:t>
            </w:r>
          </w:p>
        </w:tc>
        <w:tc>
          <w:tcPr>
            <w:tcW w:w="1134" w:type="dxa"/>
          </w:tcPr>
          <w:p w14:paraId="7CC56ACD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52 (92.1)</w:t>
            </w:r>
          </w:p>
        </w:tc>
        <w:tc>
          <w:tcPr>
            <w:tcW w:w="850" w:type="dxa"/>
          </w:tcPr>
          <w:p w14:paraId="3C9F3E1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441F0AA5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5E83E8B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7 (86.6)</w:t>
            </w:r>
          </w:p>
        </w:tc>
        <w:tc>
          <w:tcPr>
            <w:tcW w:w="1276" w:type="dxa"/>
          </w:tcPr>
          <w:p w14:paraId="69B45C32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50 (84.8)</w:t>
            </w:r>
          </w:p>
        </w:tc>
        <w:tc>
          <w:tcPr>
            <w:tcW w:w="992" w:type="dxa"/>
          </w:tcPr>
          <w:p w14:paraId="4741D430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47 (88.7)</w:t>
            </w:r>
          </w:p>
        </w:tc>
        <w:tc>
          <w:tcPr>
            <w:tcW w:w="850" w:type="dxa"/>
          </w:tcPr>
          <w:p w14:paraId="4376101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C714EE" w:rsidRPr="003E4D4B" w14:paraId="4391F70E" w14:textId="77777777" w:rsidTr="00A74287">
        <w:trPr>
          <w:trHeight w:val="57"/>
          <w:jc w:val="center"/>
        </w:trPr>
        <w:tc>
          <w:tcPr>
            <w:tcW w:w="2548" w:type="dxa"/>
            <w:shd w:val="clear" w:color="auto" w:fill="auto"/>
            <w:vAlign w:val="bottom"/>
          </w:tcPr>
          <w:p w14:paraId="7CCD836A" w14:textId="77777777" w:rsidR="00C714EE" w:rsidRPr="003E4D4B" w:rsidRDefault="00C714EE" w:rsidP="00A7428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3E4D4B">
              <w:rPr>
                <w:color w:val="000000"/>
                <w:sz w:val="20"/>
                <w:szCs w:val="20"/>
              </w:rPr>
              <w:t xml:space="preserve">Fair or poor </w:t>
            </w:r>
          </w:p>
        </w:tc>
        <w:tc>
          <w:tcPr>
            <w:tcW w:w="1055" w:type="dxa"/>
          </w:tcPr>
          <w:p w14:paraId="73377237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29 (9.0)</w:t>
            </w:r>
          </w:p>
        </w:tc>
        <w:tc>
          <w:tcPr>
            <w:tcW w:w="1212" w:type="dxa"/>
          </w:tcPr>
          <w:p w14:paraId="312599C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6 (10.1)</w:t>
            </w:r>
          </w:p>
        </w:tc>
        <w:tc>
          <w:tcPr>
            <w:tcW w:w="1134" w:type="dxa"/>
          </w:tcPr>
          <w:p w14:paraId="0A89FDA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3 (7.9)</w:t>
            </w:r>
          </w:p>
        </w:tc>
        <w:tc>
          <w:tcPr>
            <w:tcW w:w="850" w:type="dxa"/>
          </w:tcPr>
          <w:p w14:paraId="6AD4C1A3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84" w:type="dxa"/>
          </w:tcPr>
          <w:p w14:paraId="7F157F79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6C84F7F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15 (13.4)</w:t>
            </w:r>
          </w:p>
        </w:tc>
        <w:tc>
          <w:tcPr>
            <w:tcW w:w="1276" w:type="dxa"/>
          </w:tcPr>
          <w:p w14:paraId="7D9EB5CA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9 (15.2)</w:t>
            </w:r>
          </w:p>
        </w:tc>
        <w:tc>
          <w:tcPr>
            <w:tcW w:w="992" w:type="dxa"/>
          </w:tcPr>
          <w:p w14:paraId="4CB113EC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3E4D4B">
              <w:rPr>
                <w:sz w:val="20"/>
                <w:szCs w:val="20"/>
              </w:rPr>
              <w:t>6 (11.3)</w:t>
            </w:r>
          </w:p>
        </w:tc>
        <w:tc>
          <w:tcPr>
            <w:tcW w:w="850" w:type="dxa"/>
          </w:tcPr>
          <w:p w14:paraId="40562338" w14:textId="77777777" w:rsidR="00C714EE" w:rsidRPr="003E4D4B" w:rsidRDefault="00C714EE" w:rsidP="00A74287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</w:tbl>
    <w:p w14:paraId="51BFBA83" w14:textId="77777777" w:rsidR="00C714EE" w:rsidRPr="003E4D4B" w:rsidRDefault="00C714EE" w:rsidP="00C714EE">
      <w:pPr>
        <w:rPr>
          <w:szCs w:val="24"/>
        </w:rPr>
      </w:pPr>
    </w:p>
    <w:p w14:paraId="4363190B" w14:textId="77777777" w:rsidR="00C714EE" w:rsidRPr="00781462" w:rsidRDefault="00C714EE" w:rsidP="00C714EE">
      <w:pPr>
        <w:spacing w:after="0" w:line="259" w:lineRule="auto"/>
        <w:rPr>
          <w:szCs w:val="24"/>
        </w:rPr>
      </w:pPr>
    </w:p>
    <w:p w14:paraId="4BC49296" w14:textId="77777777" w:rsidR="00C714EE" w:rsidRDefault="00C714EE" w:rsidP="00C714EE"/>
    <w:p w14:paraId="34CCBE73" w14:textId="1E31B8A7" w:rsidR="00402648" w:rsidRPr="00781462" w:rsidRDefault="00402648" w:rsidP="001A71A5">
      <w:pPr>
        <w:rPr>
          <w:color w:val="000000" w:themeColor="text1"/>
          <w:szCs w:val="24"/>
        </w:rPr>
      </w:pPr>
    </w:p>
    <w:sectPr w:rsidR="00402648" w:rsidRPr="00781462" w:rsidSect="00AD5B02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EB0896" w14:textId="77777777" w:rsidR="00E97EA5" w:rsidRDefault="00E97EA5">
      <w:pPr>
        <w:spacing w:after="0" w:line="240" w:lineRule="auto"/>
      </w:pPr>
      <w:r>
        <w:separator/>
      </w:r>
    </w:p>
  </w:endnote>
  <w:endnote w:type="continuationSeparator" w:id="0">
    <w:p w14:paraId="29430CCA" w14:textId="77777777" w:rsidR="00E97EA5" w:rsidRDefault="00E97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4857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C07335" w14:textId="02AEC172" w:rsidR="00E97EA5" w:rsidRDefault="00E97E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2D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107912" w14:textId="77777777" w:rsidR="00E97EA5" w:rsidRDefault="00E97E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2EC0A9" w14:textId="77777777" w:rsidR="00E97EA5" w:rsidRDefault="00E97EA5">
      <w:pPr>
        <w:spacing w:after="0" w:line="240" w:lineRule="auto"/>
      </w:pPr>
      <w:r>
        <w:separator/>
      </w:r>
    </w:p>
  </w:footnote>
  <w:footnote w:type="continuationSeparator" w:id="0">
    <w:p w14:paraId="3799FD7D" w14:textId="77777777" w:rsidR="00E97EA5" w:rsidRDefault="00E97E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53BD0"/>
    <w:multiLevelType w:val="multilevel"/>
    <w:tmpl w:val="C778F2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AB6AA0"/>
    <w:multiLevelType w:val="hybridMultilevel"/>
    <w:tmpl w:val="B28641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F20252"/>
    <w:multiLevelType w:val="hybridMultilevel"/>
    <w:tmpl w:val="42285A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437468"/>
    <w:multiLevelType w:val="hybridMultilevel"/>
    <w:tmpl w:val="2DD81EB6"/>
    <w:lvl w:ilvl="0" w:tplc="CECCE9F2">
      <w:start w:val="1"/>
      <w:numFmt w:val="bullet"/>
      <w:lvlText w:val="₋"/>
      <w:lvlJc w:val="left"/>
      <w:pPr>
        <w:ind w:left="720" w:hanging="360"/>
      </w:pPr>
      <w:rPr>
        <w:rFonts w:ascii="Calibri" w:hAnsi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100B0B"/>
    <w:multiLevelType w:val="hybridMultilevel"/>
    <w:tmpl w:val="C694D2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8B595E"/>
    <w:multiLevelType w:val="hybridMultilevel"/>
    <w:tmpl w:val="7D1074E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6C7A01"/>
    <w:multiLevelType w:val="multilevel"/>
    <w:tmpl w:val="7F707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5F70138D"/>
    <w:multiLevelType w:val="multilevel"/>
    <w:tmpl w:val="7C788C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47C1005"/>
    <w:multiLevelType w:val="hybridMultilevel"/>
    <w:tmpl w:val="521A22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4"/>
  </w:num>
  <w:num w:numId="8">
    <w:abstractNumId w:val="8"/>
  </w:num>
  <w:num w:numId="9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AU" w:vendorID="64" w:dllVersion="131078" w:nlCheck="1" w:checkStyle="1"/>
  <w:activeWritingStyle w:appName="MSWord" w:lang="en-NZ" w:vendorID="64" w:dllVersion="131078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sx5ada2pe2xqewa52v5azsxtwef2zdza2e&quot;&gt;JXQ EndNote Library&lt;record-ids&gt;&lt;item&gt;1391&lt;/item&gt;&lt;item&gt;1392&lt;/item&gt;&lt;item&gt;1397&lt;/item&gt;&lt;item&gt;1398&lt;/item&gt;&lt;item&gt;1399&lt;/item&gt;&lt;/record-ids&gt;&lt;/item&gt;&lt;/Libraries&gt;"/>
    <w:docVar w:name="Total_Editing_Time" w:val="4"/>
  </w:docVars>
  <w:rsids>
    <w:rsidRoot w:val="008710BE"/>
    <w:rsid w:val="00000DDD"/>
    <w:rsid w:val="00000F72"/>
    <w:rsid w:val="00001B9B"/>
    <w:rsid w:val="00002983"/>
    <w:rsid w:val="00002C21"/>
    <w:rsid w:val="000053A7"/>
    <w:rsid w:val="0000636F"/>
    <w:rsid w:val="00006C8C"/>
    <w:rsid w:val="00010177"/>
    <w:rsid w:val="000106A5"/>
    <w:rsid w:val="00012E6C"/>
    <w:rsid w:val="0001414D"/>
    <w:rsid w:val="0001660C"/>
    <w:rsid w:val="00017F9E"/>
    <w:rsid w:val="0002104D"/>
    <w:rsid w:val="00023351"/>
    <w:rsid w:val="00024598"/>
    <w:rsid w:val="0002491A"/>
    <w:rsid w:val="00026F55"/>
    <w:rsid w:val="00030373"/>
    <w:rsid w:val="00034380"/>
    <w:rsid w:val="000416C3"/>
    <w:rsid w:val="00044D89"/>
    <w:rsid w:val="000455DD"/>
    <w:rsid w:val="00051B11"/>
    <w:rsid w:val="00052CF3"/>
    <w:rsid w:val="0005700F"/>
    <w:rsid w:val="00063BB7"/>
    <w:rsid w:val="00063D87"/>
    <w:rsid w:val="000643E9"/>
    <w:rsid w:val="0006540E"/>
    <w:rsid w:val="00073B78"/>
    <w:rsid w:val="00076096"/>
    <w:rsid w:val="00076944"/>
    <w:rsid w:val="000771B2"/>
    <w:rsid w:val="00080917"/>
    <w:rsid w:val="000815C6"/>
    <w:rsid w:val="00086BF5"/>
    <w:rsid w:val="00091A39"/>
    <w:rsid w:val="000925F8"/>
    <w:rsid w:val="00092A62"/>
    <w:rsid w:val="0009425F"/>
    <w:rsid w:val="00095671"/>
    <w:rsid w:val="0009574E"/>
    <w:rsid w:val="0009608F"/>
    <w:rsid w:val="000967A8"/>
    <w:rsid w:val="00096E5A"/>
    <w:rsid w:val="000A4D63"/>
    <w:rsid w:val="000A590B"/>
    <w:rsid w:val="000A5B45"/>
    <w:rsid w:val="000A6AFF"/>
    <w:rsid w:val="000A778E"/>
    <w:rsid w:val="000B2709"/>
    <w:rsid w:val="000C069D"/>
    <w:rsid w:val="000C5D05"/>
    <w:rsid w:val="000C61E6"/>
    <w:rsid w:val="000C6958"/>
    <w:rsid w:val="000C6FBC"/>
    <w:rsid w:val="000D0B34"/>
    <w:rsid w:val="000D2A74"/>
    <w:rsid w:val="000D5E7C"/>
    <w:rsid w:val="000D70CD"/>
    <w:rsid w:val="000D71DF"/>
    <w:rsid w:val="000D7889"/>
    <w:rsid w:val="000D7BD5"/>
    <w:rsid w:val="000E2D27"/>
    <w:rsid w:val="000F536D"/>
    <w:rsid w:val="000F5EE5"/>
    <w:rsid w:val="00100CF4"/>
    <w:rsid w:val="00102828"/>
    <w:rsid w:val="0010532C"/>
    <w:rsid w:val="00110AF4"/>
    <w:rsid w:val="00112A70"/>
    <w:rsid w:val="00114D28"/>
    <w:rsid w:val="0011667F"/>
    <w:rsid w:val="00117873"/>
    <w:rsid w:val="00124909"/>
    <w:rsid w:val="0012659D"/>
    <w:rsid w:val="0013153F"/>
    <w:rsid w:val="00131A11"/>
    <w:rsid w:val="00133167"/>
    <w:rsid w:val="00135F94"/>
    <w:rsid w:val="00136C96"/>
    <w:rsid w:val="001412D9"/>
    <w:rsid w:val="001421BF"/>
    <w:rsid w:val="001433D6"/>
    <w:rsid w:val="001438CB"/>
    <w:rsid w:val="00145CA5"/>
    <w:rsid w:val="00145D72"/>
    <w:rsid w:val="00147CD0"/>
    <w:rsid w:val="00150684"/>
    <w:rsid w:val="0015368C"/>
    <w:rsid w:val="00153858"/>
    <w:rsid w:val="0016303C"/>
    <w:rsid w:val="00163C64"/>
    <w:rsid w:val="0016500D"/>
    <w:rsid w:val="00165E06"/>
    <w:rsid w:val="00170E63"/>
    <w:rsid w:val="001733BC"/>
    <w:rsid w:val="001756A1"/>
    <w:rsid w:val="001771F6"/>
    <w:rsid w:val="00177EE8"/>
    <w:rsid w:val="00181A97"/>
    <w:rsid w:val="0018405B"/>
    <w:rsid w:val="0018464D"/>
    <w:rsid w:val="00184BB0"/>
    <w:rsid w:val="0018512C"/>
    <w:rsid w:val="00186961"/>
    <w:rsid w:val="0019101E"/>
    <w:rsid w:val="00191B34"/>
    <w:rsid w:val="00192386"/>
    <w:rsid w:val="00192CFF"/>
    <w:rsid w:val="00193C3B"/>
    <w:rsid w:val="00195C70"/>
    <w:rsid w:val="00196623"/>
    <w:rsid w:val="00197199"/>
    <w:rsid w:val="001979EB"/>
    <w:rsid w:val="00197E01"/>
    <w:rsid w:val="001A0EBE"/>
    <w:rsid w:val="001A1D2B"/>
    <w:rsid w:val="001A2421"/>
    <w:rsid w:val="001A71A5"/>
    <w:rsid w:val="001A77F3"/>
    <w:rsid w:val="001B1F4E"/>
    <w:rsid w:val="001B214C"/>
    <w:rsid w:val="001B583F"/>
    <w:rsid w:val="001B5BEB"/>
    <w:rsid w:val="001C0601"/>
    <w:rsid w:val="001C1AE6"/>
    <w:rsid w:val="001C1F23"/>
    <w:rsid w:val="001C2E1B"/>
    <w:rsid w:val="001C4967"/>
    <w:rsid w:val="001C5B74"/>
    <w:rsid w:val="001C65E5"/>
    <w:rsid w:val="001C6ABB"/>
    <w:rsid w:val="001C73E3"/>
    <w:rsid w:val="001D4E38"/>
    <w:rsid w:val="001D6284"/>
    <w:rsid w:val="001D6374"/>
    <w:rsid w:val="001D7487"/>
    <w:rsid w:val="001D78F2"/>
    <w:rsid w:val="001D7F76"/>
    <w:rsid w:val="001E147A"/>
    <w:rsid w:val="001E3B2C"/>
    <w:rsid w:val="001E4465"/>
    <w:rsid w:val="001E50A8"/>
    <w:rsid w:val="001F0764"/>
    <w:rsid w:val="001F1C09"/>
    <w:rsid w:val="001F2152"/>
    <w:rsid w:val="001F5574"/>
    <w:rsid w:val="001F5A1D"/>
    <w:rsid w:val="001F6713"/>
    <w:rsid w:val="00200C48"/>
    <w:rsid w:val="00200E0E"/>
    <w:rsid w:val="0020108C"/>
    <w:rsid w:val="00207A11"/>
    <w:rsid w:val="00211E59"/>
    <w:rsid w:val="002140F9"/>
    <w:rsid w:val="00214286"/>
    <w:rsid w:val="00216847"/>
    <w:rsid w:val="002203E1"/>
    <w:rsid w:val="00223FF9"/>
    <w:rsid w:val="00224776"/>
    <w:rsid w:val="002267C5"/>
    <w:rsid w:val="00226D90"/>
    <w:rsid w:val="0023018A"/>
    <w:rsid w:val="00234414"/>
    <w:rsid w:val="00234B35"/>
    <w:rsid w:val="0023646A"/>
    <w:rsid w:val="002375D1"/>
    <w:rsid w:val="00240B43"/>
    <w:rsid w:val="00241240"/>
    <w:rsid w:val="00241F49"/>
    <w:rsid w:val="0024362F"/>
    <w:rsid w:val="00244485"/>
    <w:rsid w:val="00245461"/>
    <w:rsid w:val="00246080"/>
    <w:rsid w:val="00246B57"/>
    <w:rsid w:val="00247044"/>
    <w:rsid w:val="002529E5"/>
    <w:rsid w:val="00254874"/>
    <w:rsid w:val="00255738"/>
    <w:rsid w:val="002561B1"/>
    <w:rsid w:val="00256670"/>
    <w:rsid w:val="0025725F"/>
    <w:rsid w:val="002608F5"/>
    <w:rsid w:val="00260BF3"/>
    <w:rsid w:val="002618A7"/>
    <w:rsid w:val="00263A6C"/>
    <w:rsid w:val="0026560A"/>
    <w:rsid w:val="00265B41"/>
    <w:rsid w:val="002679CA"/>
    <w:rsid w:val="00270055"/>
    <w:rsid w:val="00276C72"/>
    <w:rsid w:val="00277B3B"/>
    <w:rsid w:val="00280BEB"/>
    <w:rsid w:val="002824F0"/>
    <w:rsid w:val="002828D3"/>
    <w:rsid w:val="00282FCB"/>
    <w:rsid w:val="00284B8B"/>
    <w:rsid w:val="002934DA"/>
    <w:rsid w:val="002A2ADB"/>
    <w:rsid w:val="002A2B1A"/>
    <w:rsid w:val="002A3F63"/>
    <w:rsid w:val="002A5B58"/>
    <w:rsid w:val="002A60ED"/>
    <w:rsid w:val="002A7F89"/>
    <w:rsid w:val="002B2B9F"/>
    <w:rsid w:val="002B6CAF"/>
    <w:rsid w:val="002C1805"/>
    <w:rsid w:val="002C4D2F"/>
    <w:rsid w:val="002C5373"/>
    <w:rsid w:val="002C7431"/>
    <w:rsid w:val="002D48FD"/>
    <w:rsid w:val="002D5E3F"/>
    <w:rsid w:val="002E0F7D"/>
    <w:rsid w:val="002E2E65"/>
    <w:rsid w:val="002E3CF3"/>
    <w:rsid w:val="002E64F2"/>
    <w:rsid w:val="002E6603"/>
    <w:rsid w:val="002E6AAA"/>
    <w:rsid w:val="002F1FEE"/>
    <w:rsid w:val="002F4D68"/>
    <w:rsid w:val="002F5039"/>
    <w:rsid w:val="003016FF"/>
    <w:rsid w:val="0030191A"/>
    <w:rsid w:val="00301B23"/>
    <w:rsid w:val="00301E8C"/>
    <w:rsid w:val="00304C55"/>
    <w:rsid w:val="00306FEE"/>
    <w:rsid w:val="0031134E"/>
    <w:rsid w:val="0031166B"/>
    <w:rsid w:val="00311ACF"/>
    <w:rsid w:val="00311DAB"/>
    <w:rsid w:val="0031307D"/>
    <w:rsid w:val="00314969"/>
    <w:rsid w:val="00315009"/>
    <w:rsid w:val="003159A3"/>
    <w:rsid w:val="00324D22"/>
    <w:rsid w:val="0032535F"/>
    <w:rsid w:val="00326AB6"/>
    <w:rsid w:val="003302D4"/>
    <w:rsid w:val="003303A8"/>
    <w:rsid w:val="00330888"/>
    <w:rsid w:val="0033231C"/>
    <w:rsid w:val="00334E44"/>
    <w:rsid w:val="00335813"/>
    <w:rsid w:val="00335EF6"/>
    <w:rsid w:val="00341DE2"/>
    <w:rsid w:val="00342564"/>
    <w:rsid w:val="00342CB7"/>
    <w:rsid w:val="00344F7A"/>
    <w:rsid w:val="003458E2"/>
    <w:rsid w:val="003460A9"/>
    <w:rsid w:val="00346849"/>
    <w:rsid w:val="00351296"/>
    <w:rsid w:val="00352C02"/>
    <w:rsid w:val="0035372A"/>
    <w:rsid w:val="00353A04"/>
    <w:rsid w:val="00355180"/>
    <w:rsid w:val="003552CC"/>
    <w:rsid w:val="00360B13"/>
    <w:rsid w:val="00361BD0"/>
    <w:rsid w:val="00361BE1"/>
    <w:rsid w:val="00362147"/>
    <w:rsid w:val="0036272F"/>
    <w:rsid w:val="00363DC4"/>
    <w:rsid w:val="00365DA0"/>
    <w:rsid w:val="003674DE"/>
    <w:rsid w:val="00367978"/>
    <w:rsid w:val="00370C65"/>
    <w:rsid w:val="00371B19"/>
    <w:rsid w:val="00372A05"/>
    <w:rsid w:val="00373606"/>
    <w:rsid w:val="0037376F"/>
    <w:rsid w:val="00374188"/>
    <w:rsid w:val="003800BD"/>
    <w:rsid w:val="00381B52"/>
    <w:rsid w:val="00381B99"/>
    <w:rsid w:val="00381BF6"/>
    <w:rsid w:val="003820EC"/>
    <w:rsid w:val="0038263E"/>
    <w:rsid w:val="00384D68"/>
    <w:rsid w:val="0038601C"/>
    <w:rsid w:val="00390671"/>
    <w:rsid w:val="00391D82"/>
    <w:rsid w:val="00391FF9"/>
    <w:rsid w:val="00394654"/>
    <w:rsid w:val="003967F2"/>
    <w:rsid w:val="003A458F"/>
    <w:rsid w:val="003A74AE"/>
    <w:rsid w:val="003B0C1F"/>
    <w:rsid w:val="003B42AE"/>
    <w:rsid w:val="003B5D41"/>
    <w:rsid w:val="003B67B3"/>
    <w:rsid w:val="003B6932"/>
    <w:rsid w:val="003C004F"/>
    <w:rsid w:val="003C1945"/>
    <w:rsid w:val="003C37E1"/>
    <w:rsid w:val="003C3B6D"/>
    <w:rsid w:val="003C3E6D"/>
    <w:rsid w:val="003C6126"/>
    <w:rsid w:val="003C62EA"/>
    <w:rsid w:val="003C68B8"/>
    <w:rsid w:val="003C7512"/>
    <w:rsid w:val="003C7F53"/>
    <w:rsid w:val="003D17B1"/>
    <w:rsid w:val="003D693F"/>
    <w:rsid w:val="003E1C90"/>
    <w:rsid w:val="003E42C8"/>
    <w:rsid w:val="003E4D4B"/>
    <w:rsid w:val="003E6819"/>
    <w:rsid w:val="003F058F"/>
    <w:rsid w:val="003F0A15"/>
    <w:rsid w:val="003F0E0D"/>
    <w:rsid w:val="003F119E"/>
    <w:rsid w:val="003F75CD"/>
    <w:rsid w:val="003F7884"/>
    <w:rsid w:val="0040180B"/>
    <w:rsid w:val="00402648"/>
    <w:rsid w:val="004033E7"/>
    <w:rsid w:val="00403C1E"/>
    <w:rsid w:val="00406BDE"/>
    <w:rsid w:val="00414425"/>
    <w:rsid w:val="004150A4"/>
    <w:rsid w:val="00416469"/>
    <w:rsid w:val="00421262"/>
    <w:rsid w:val="00421752"/>
    <w:rsid w:val="004229ED"/>
    <w:rsid w:val="0042343F"/>
    <w:rsid w:val="00423614"/>
    <w:rsid w:val="00423C3D"/>
    <w:rsid w:val="00423C50"/>
    <w:rsid w:val="0042566A"/>
    <w:rsid w:val="00425863"/>
    <w:rsid w:val="00431883"/>
    <w:rsid w:val="0043220A"/>
    <w:rsid w:val="00436324"/>
    <w:rsid w:val="00436C04"/>
    <w:rsid w:val="00440C61"/>
    <w:rsid w:val="00442DE0"/>
    <w:rsid w:val="004443D9"/>
    <w:rsid w:val="004514F6"/>
    <w:rsid w:val="00452E5D"/>
    <w:rsid w:val="00453BC5"/>
    <w:rsid w:val="00454414"/>
    <w:rsid w:val="00454659"/>
    <w:rsid w:val="00456511"/>
    <w:rsid w:val="00461717"/>
    <w:rsid w:val="00461887"/>
    <w:rsid w:val="00462FB8"/>
    <w:rsid w:val="00463CE0"/>
    <w:rsid w:val="00463FBE"/>
    <w:rsid w:val="004640D9"/>
    <w:rsid w:val="004713CD"/>
    <w:rsid w:val="004732B6"/>
    <w:rsid w:val="00475DD6"/>
    <w:rsid w:val="0048161D"/>
    <w:rsid w:val="00481EDB"/>
    <w:rsid w:val="0048247C"/>
    <w:rsid w:val="004829B5"/>
    <w:rsid w:val="00482A2B"/>
    <w:rsid w:val="00485486"/>
    <w:rsid w:val="00486D57"/>
    <w:rsid w:val="00491241"/>
    <w:rsid w:val="004919EA"/>
    <w:rsid w:val="0049207F"/>
    <w:rsid w:val="00492B83"/>
    <w:rsid w:val="00494540"/>
    <w:rsid w:val="00495BE1"/>
    <w:rsid w:val="004A1088"/>
    <w:rsid w:val="004A44A9"/>
    <w:rsid w:val="004B3D60"/>
    <w:rsid w:val="004B6920"/>
    <w:rsid w:val="004C0FBC"/>
    <w:rsid w:val="004C1761"/>
    <w:rsid w:val="004C7D5B"/>
    <w:rsid w:val="004D1F90"/>
    <w:rsid w:val="004D3E15"/>
    <w:rsid w:val="004D6E4D"/>
    <w:rsid w:val="004E02B3"/>
    <w:rsid w:val="004E06B9"/>
    <w:rsid w:val="004E0E8E"/>
    <w:rsid w:val="004E1851"/>
    <w:rsid w:val="004E2C8F"/>
    <w:rsid w:val="004E3FBA"/>
    <w:rsid w:val="004E7632"/>
    <w:rsid w:val="004F12C1"/>
    <w:rsid w:val="004F3149"/>
    <w:rsid w:val="004F3768"/>
    <w:rsid w:val="004F48FD"/>
    <w:rsid w:val="0050203C"/>
    <w:rsid w:val="005049DC"/>
    <w:rsid w:val="00504D64"/>
    <w:rsid w:val="0050521C"/>
    <w:rsid w:val="0050587D"/>
    <w:rsid w:val="00506566"/>
    <w:rsid w:val="00511A7E"/>
    <w:rsid w:val="00513E09"/>
    <w:rsid w:val="00516742"/>
    <w:rsid w:val="005208A6"/>
    <w:rsid w:val="00521FDA"/>
    <w:rsid w:val="0052225E"/>
    <w:rsid w:val="005243A1"/>
    <w:rsid w:val="00524575"/>
    <w:rsid w:val="00525617"/>
    <w:rsid w:val="00527F21"/>
    <w:rsid w:val="00531B6E"/>
    <w:rsid w:val="00533AEB"/>
    <w:rsid w:val="005350CC"/>
    <w:rsid w:val="00537FE6"/>
    <w:rsid w:val="00540012"/>
    <w:rsid w:val="00543119"/>
    <w:rsid w:val="00543EA3"/>
    <w:rsid w:val="00544E12"/>
    <w:rsid w:val="00545195"/>
    <w:rsid w:val="0054543B"/>
    <w:rsid w:val="00553569"/>
    <w:rsid w:val="00553774"/>
    <w:rsid w:val="00554632"/>
    <w:rsid w:val="00556C1D"/>
    <w:rsid w:val="005573A2"/>
    <w:rsid w:val="005615F8"/>
    <w:rsid w:val="00561E77"/>
    <w:rsid w:val="00562495"/>
    <w:rsid w:val="00563038"/>
    <w:rsid w:val="00563373"/>
    <w:rsid w:val="00566E18"/>
    <w:rsid w:val="005679B1"/>
    <w:rsid w:val="00570A2C"/>
    <w:rsid w:val="00571936"/>
    <w:rsid w:val="00572078"/>
    <w:rsid w:val="005744F7"/>
    <w:rsid w:val="005751DB"/>
    <w:rsid w:val="00580143"/>
    <w:rsid w:val="0058082E"/>
    <w:rsid w:val="005845CE"/>
    <w:rsid w:val="00585642"/>
    <w:rsid w:val="00586B1A"/>
    <w:rsid w:val="00587BFB"/>
    <w:rsid w:val="0059182A"/>
    <w:rsid w:val="00592A8E"/>
    <w:rsid w:val="00594324"/>
    <w:rsid w:val="005955DF"/>
    <w:rsid w:val="00595B4D"/>
    <w:rsid w:val="00597231"/>
    <w:rsid w:val="00597EC4"/>
    <w:rsid w:val="005A3C7E"/>
    <w:rsid w:val="005A7C30"/>
    <w:rsid w:val="005A7CE7"/>
    <w:rsid w:val="005B0412"/>
    <w:rsid w:val="005B0CBC"/>
    <w:rsid w:val="005B1AC6"/>
    <w:rsid w:val="005B2CFE"/>
    <w:rsid w:val="005B3635"/>
    <w:rsid w:val="005C51FF"/>
    <w:rsid w:val="005C6688"/>
    <w:rsid w:val="005C7419"/>
    <w:rsid w:val="005C7D7E"/>
    <w:rsid w:val="005C7E80"/>
    <w:rsid w:val="005D22B1"/>
    <w:rsid w:val="005D2410"/>
    <w:rsid w:val="005D3916"/>
    <w:rsid w:val="005D7358"/>
    <w:rsid w:val="005E18ED"/>
    <w:rsid w:val="005E3B61"/>
    <w:rsid w:val="005E484E"/>
    <w:rsid w:val="005E6655"/>
    <w:rsid w:val="005F05E1"/>
    <w:rsid w:val="005F1271"/>
    <w:rsid w:val="005F4824"/>
    <w:rsid w:val="005F6299"/>
    <w:rsid w:val="006041D7"/>
    <w:rsid w:val="00604CC2"/>
    <w:rsid w:val="0060531F"/>
    <w:rsid w:val="00605CC3"/>
    <w:rsid w:val="006064FD"/>
    <w:rsid w:val="00607B77"/>
    <w:rsid w:val="006115B5"/>
    <w:rsid w:val="00611BFB"/>
    <w:rsid w:val="00611F89"/>
    <w:rsid w:val="0061335F"/>
    <w:rsid w:val="00614FA0"/>
    <w:rsid w:val="006158D1"/>
    <w:rsid w:val="0061644F"/>
    <w:rsid w:val="00617445"/>
    <w:rsid w:val="006175AB"/>
    <w:rsid w:val="00620480"/>
    <w:rsid w:val="0062315F"/>
    <w:rsid w:val="006275E4"/>
    <w:rsid w:val="00633078"/>
    <w:rsid w:val="00634FA3"/>
    <w:rsid w:val="00635343"/>
    <w:rsid w:val="0064073C"/>
    <w:rsid w:val="00641EB9"/>
    <w:rsid w:val="00644E8C"/>
    <w:rsid w:val="00647F3B"/>
    <w:rsid w:val="00650E1D"/>
    <w:rsid w:val="006523FA"/>
    <w:rsid w:val="00655058"/>
    <w:rsid w:val="00656D2B"/>
    <w:rsid w:val="00657C5C"/>
    <w:rsid w:val="00662766"/>
    <w:rsid w:val="006630A8"/>
    <w:rsid w:val="006647D6"/>
    <w:rsid w:val="00665884"/>
    <w:rsid w:val="00666A24"/>
    <w:rsid w:val="00670EDA"/>
    <w:rsid w:val="006711A7"/>
    <w:rsid w:val="00674F94"/>
    <w:rsid w:val="00675021"/>
    <w:rsid w:val="00676D2B"/>
    <w:rsid w:val="0068099F"/>
    <w:rsid w:val="0068383B"/>
    <w:rsid w:val="00684340"/>
    <w:rsid w:val="00686E2C"/>
    <w:rsid w:val="00687B5A"/>
    <w:rsid w:val="00691698"/>
    <w:rsid w:val="00696DBD"/>
    <w:rsid w:val="006A017C"/>
    <w:rsid w:val="006A0876"/>
    <w:rsid w:val="006A091A"/>
    <w:rsid w:val="006A3886"/>
    <w:rsid w:val="006A4FCC"/>
    <w:rsid w:val="006A5F21"/>
    <w:rsid w:val="006A70E0"/>
    <w:rsid w:val="006B0925"/>
    <w:rsid w:val="006B0EDF"/>
    <w:rsid w:val="006B1151"/>
    <w:rsid w:val="006B24B7"/>
    <w:rsid w:val="006B30B9"/>
    <w:rsid w:val="006B4040"/>
    <w:rsid w:val="006B7F89"/>
    <w:rsid w:val="006C065C"/>
    <w:rsid w:val="006C09A1"/>
    <w:rsid w:val="006C0BA9"/>
    <w:rsid w:val="006C5258"/>
    <w:rsid w:val="006C6098"/>
    <w:rsid w:val="006D0D59"/>
    <w:rsid w:val="006D1534"/>
    <w:rsid w:val="006D172F"/>
    <w:rsid w:val="006D3145"/>
    <w:rsid w:val="006D3AB1"/>
    <w:rsid w:val="006D4464"/>
    <w:rsid w:val="006D536D"/>
    <w:rsid w:val="006E04AB"/>
    <w:rsid w:val="006E3463"/>
    <w:rsid w:val="006E36C9"/>
    <w:rsid w:val="006E3758"/>
    <w:rsid w:val="006E58BF"/>
    <w:rsid w:val="006E6622"/>
    <w:rsid w:val="006F0C65"/>
    <w:rsid w:val="006F10D2"/>
    <w:rsid w:val="006F36D7"/>
    <w:rsid w:val="006F5F23"/>
    <w:rsid w:val="006F7147"/>
    <w:rsid w:val="007009CD"/>
    <w:rsid w:val="00701386"/>
    <w:rsid w:val="00702CFC"/>
    <w:rsid w:val="0070359D"/>
    <w:rsid w:val="0070411C"/>
    <w:rsid w:val="00704954"/>
    <w:rsid w:val="00706035"/>
    <w:rsid w:val="0071027A"/>
    <w:rsid w:val="00710713"/>
    <w:rsid w:val="00710998"/>
    <w:rsid w:val="00710A61"/>
    <w:rsid w:val="00716C70"/>
    <w:rsid w:val="00723AF8"/>
    <w:rsid w:val="00725813"/>
    <w:rsid w:val="00725A32"/>
    <w:rsid w:val="00726310"/>
    <w:rsid w:val="00726A44"/>
    <w:rsid w:val="007270E0"/>
    <w:rsid w:val="00727944"/>
    <w:rsid w:val="0073452C"/>
    <w:rsid w:val="00735023"/>
    <w:rsid w:val="007401AB"/>
    <w:rsid w:val="0074042D"/>
    <w:rsid w:val="00742F85"/>
    <w:rsid w:val="00743710"/>
    <w:rsid w:val="007460B7"/>
    <w:rsid w:val="007469A0"/>
    <w:rsid w:val="00747122"/>
    <w:rsid w:val="0075393C"/>
    <w:rsid w:val="00753B06"/>
    <w:rsid w:val="00753C55"/>
    <w:rsid w:val="0075400D"/>
    <w:rsid w:val="00755519"/>
    <w:rsid w:val="00756735"/>
    <w:rsid w:val="00757F77"/>
    <w:rsid w:val="007613F9"/>
    <w:rsid w:val="00761E08"/>
    <w:rsid w:val="00761E53"/>
    <w:rsid w:val="007647B7"/>
    <w:rsid w:val="00765286"/>
    <w:rsid w:val="00773042"/>
    <w:rsid w:val="007747AF"/>
    <w:rsid w:val="00775AD6"/>
    <w:rsid w:val="007762E3"/>
    <w:rsid w:val="00781462"/>
    <w:rsid w:val="0078253B"/>
    <w:rsid w:val="00784084"/>
    <w:rsid w:val="007840C3"/>
    <w:rsid w:val="007868AE"/>
    <w:rsid w:val="00786AEF"/>
    <w:rsid w:val="00787203"/>
    <w:rsid w:val="00791F65"/>
    <w:rsid w:val="00793FD3"/>
    <w:rsid w:val="007967D5"/>
    <w:rsid w:val="007A0F7A"/>
    <w:rsid w:val="007A1E97"/>
    <w:rsid w:val="007A3270"/>
    <w:rsid w:val="007A37A1"/>
    <w:rsid w:val="007A49B8"/>
    <w:rsid w:val="007A6B12"/>
    <w:rsid w:val="007A73E3"/>
    <w:rsid w:val="007B33D1"/>
    <w:rsid w:val="007B4481"/>
    <w:rsid w:val="007B5CDD"/>
    <w:rsid w:val="007B6482"/>
    <w:rsid w:val="007B6FF1"/>
    <w:rsid w:val="007C0025"/>
    <w:rsid w:val="007C470F"/>
    <w:rsid w:val="007D030F"/>
    <w:rsid w:val="007D0473"/>
    <w:rsid w:val="007D0BA5"/>
    <w:rsid w:val="007D0FEE"/>
    <w:rsid w:val="007D2872"/>
    <w:rsid w:val="007D6267"/>
    <w:rsid w:val="007D7DA3"/>
    <w:rsid w:val="007E0FE7"/>
    <w:rsid w:val="007E3360"/>
    <w:rsid w:val="007E3675"/>
    <w:rsid w:val="007E47B9"/>
    <w:rsid w:val="007F2758"/>
    <w:rsid w:val="007F390F"/>
    <w:rsid w:val="007F3B05"/>
    <w:rsid w:val="007F3DED"/>
    <w:rsid w:val="007F4BB9"/>
    <w:rsid w:val="007F531D"/>
    <w:rsid w:val="007F6D83"/>
    <w:rsid w:val="0080272A"/>
    <w:rsid w:val="00802DDA"/>
    <w:rsid w:val="00803A21"/>
    <w:rsid w:val="00810C34"/>
    <w:rsid w:val="00811605"/>
    <w:rsid w:val="0081301C"/>
    <w:rsid w:val="008136FD"/>
    <w:rsid w:val="008148C7"/>
    <w:rsid w:val="00817588"/>
    <w:rsid w:val="00820426"/>
    <w:rsid w:val="00821E97"/>
    <w:rsid w:val="00823467"/>
    <w:rsid w:val="00824375"/>
    <w:rsid w:val="0082529F"/>
    <w:rsid w:val="00826876"/>
    <w:rsid w:val="008268EC"/>
    <w:rsid w:val="00826C74"/>
    <w:rsid w:val="0083335A"/>
    <w:rsid w:val="0083397B"/>
    <w:rsid w:val="00835146"/>
    <w:rsid w:val="00835A3C"/>
    <w:rsid w:val="00835AEE"/>
    <w:rsid w:val="008364D4"/>
    <w:rsid w:val="00836D18"/>
    <w:rsid w:val="00837277"/>
    <w:rsid w:val="00840A56"/>
    <w:rsid w:val="00841ECF"/>
    <w:rsid w:val="00842700"/>
    <w:rsid w:val="00847EEF"/>
    <w:rsid w:val="00853682"/>
    <w:rsid w:val="00854402"/>
    <w:rsid w:val="00856427"/>
    <w:rsid w:val="00860BDF"/>
    <w:rsid w:val="008630EA"/>
    <w:rsid w:val="008710BE"/>
    <w:rsid w:val="00877755"/>
    <w:rsid w:val="00877C28"/>
    <w:rsid w:val="00881073"/>
    <w:rsid w:val="00884179"/>
    <w:rsid w:val="008843E6"/>
    <w:rsid w:val="0088541C"/>
    <w:rsid w:val="00887EC2"/>
    <w:rsid w:val="00891392"/>
    <w:rsid w:val="00891F78"/>
    <w:rsid w:val="008948AD"/>
    <w:rsid w:val="0089555C"/>
    <w:rsid w:val="00897539"/>
    <w:rsid w:val="008A42C4"/>
    <w:rsid w:val="008A5A70"/>
    <w:rsid w:val="008A76C8"/>
    <w:rsid w:val="008B0FD7"/>
    <w:rsid w:val="008B11BF"/>
    <w:rsid w:val="008B2A95"/>
    <w:rsid w:val="008B382E"/>
    <w:rsid w:val="008B521F"/>
    <w:rsid w:val="008C0E80"/>
    <w:rsid w:val="008C30AB"/>
    <w:rsid w:val="008C6B14"/>
    <w:rsid w:val="008C7DD6"/>
    <w:rsid w:val="008D0C70"/>
    <w:rsid w:val="008D1FC7"/>
    <w:rsid w:val="008D4DA8"/>
    <w:rsid w:val="008D5389"/>
    <w:rsid w:val="008D6299"/>
    <w:rsid w:val="008D6438"/>
    <w:rsid w:val="008E0B0F"/>
    <w:rsid w:val="008E1A78"/>
    <w:rsid w:val="008E38CB"/>
    <w:rsid w:val="008E3D84"/>
    <w:rsid w:val="008E5BC3"/>
    <w:rsid w:val="008E62CF"/>
    <w:rsid w:val="008E66C2"/>
    <w:rsid w:val="008E7ABD"/>
    <w:rsid w:val="008F0153"/>
    <w:rsid w:val="008F21C0"/>
    <w:rsid w:val="008F282B"/>
    <w:rsid w:val="008F460D"/>
    <w:rsid w:val="008F489A"/>
    <w:rsid w:val="00900EF6"/>
    <w:rsid w:val="009025ED"/>
    <w:rsid w:val="00902C6D"/>
    <w:rsid w:val="0090439F"/>
    <w:rsid w:val="009054CA"/>
    <w:rsid w:val="00911EBA"/>
    <w:rsid w:val="0091484D"/>
    <w:rsid w:val="00915F6C"/>
    <w:rsid w:val="009177AE"/>
    <w:rsid w:val="0092376F"/>
    <w:rsid w:val="00923BFA"/>
    <w:rsid w:val="00927477"/>
    <w:rsid w:val="00932438"/>
    <w:rsid w:val="009355FF"/>
    <w:rsid w:val="009417F6"/>
    <w:rsid w:val="00944A57"/>
    <w:rsid w:val="00947016"/>
    <w:rsid w:val="009511A4"/>
    <w:rsid w:val="00952A05"/>
    <w:rsid w:val="00952AA7"/>
    <w:rsid w:val="00960976"/>
    <w:rsid w:val="00960A60"/>
    <w:rsid w:val="00961BAA"/>
    <w:rsid w:val="00962FC9"/>
    <w:rsid w:val="0096737C"/>
    <w:rsid w:val="0097225C"/>
    <w:rsid w:val="00973399"/>
    <w:rsid w:val="00973BA6"/>
    <w:rsid w:val="0097408F"/>
    <w:rsid w:val="009746A8"/>
    <w:rsid w:val="00974BFD"/>
    <w:rsid w:val="00977901"/>
    <w:rsid w:val="00980751"/>
    <w:rsid w:val="0098193C"/>
    <w:rsid w:val="00982F4F"/>
    <w:rsid w:val="00983816"/>
    <w:rsid w:val="009873CB"/>
    <w:rsid w:val="009900EE"/>
    <w:rsid w:val="0099194B"/>
    <w:rsid w:val="00992C42"/>
    <w:rsid w:val="00993F4B"/>
    <w:rsid w:val="00993FD1"/>
    <w:rsid w:val="00995C11"/>
    <w:rsid w:val="00995D71"/>
    <w:rsid w:val="009A0F06"/>
    <w:rsid w:val="009A1A50"/>
    <w:rsid w:val="009A3AC2"/>
    <w:rsid w:val="009A4F65"/>
    <w:rsid w:val="009A7FAC"/>
    <w:rsid w:val="009B0BE6"/>
    <w:rsid w:val="009B13FB"/>
    <w:rsid w:val="009B3B5A"/>
    <w:rsid w:val="009B3E3B"/>
    <w:rsid w:val="009B5933"/>
    <w:rsid w:val="009B60F2"/>
    <w:rsid w:val="009B65EC"/>
    <w:rsid w:val="009B696B"/>
    <w:rsid w:val="009C036F"/>
    <w:rsid w:val="009C0BCC"/>
    <w:rsid w:val="009C0E94"/>
    <w:rsid w:val="009C2208"/>
    <w:rsid w:val="009C5179"/>
    <w:rsid w:val="009C6A00"/>
    <w:rsid w:val="009D0860"/>
    <w:rsid w:val="009D23DB"/>
    <w:rsid w:val="009D3B26"/>
    <w:rsid w:val="009D51EC"/>
    <w:rsid w:val="009E0520"/>
    <w:rsid w:val="009E1104"/>
    <w:rsid w:val="009E360D"/>
    <w:rsid w:val="009E696B"/>
    <w:rsid w:val="009F0CBB"/>
    <w:rsid w:val="009F0DDA"/>
    <w:rsid w:val="009F5D0D"/>
    <w:rsid w:val="00A017E0"/>
    <w:rsid w:val="00A01CCE"/>
    <w:rsid w:val="00A02938"/>
    <w:rsid w:val="00A068DD"/>
    <w:rsid w:val="00A075D4"/>
    <w:rsid w:val="00A1029D"/>
    <w:rsid w:val="00A13A9F"/>
    <w:rsid w:val="00A27110"/>
    <w:rsid w:val="00A31F96"/>
    <w:rsid w:val="00A326BD"/>
    <w:rsid w:val="00A353F0"/>
    <w:rsid w:val="00A35B54"/>
    <w:rsid w:val="00A35B86"/>
    <w:rsid w:val="00A363DA"/>
    <w:rsid w:val="00A3789D"/>
    <w:rsid w:val="00A432C3"/>
    <w:rsid w:val="00A47AA1"/>
    <w:rsid w:val="00A5425F"/>
    <w:rsid w:val="00A557A1"/>
    <w:rsid w:val="00A560B3"/>
    <w:rsid w:val="00A564BB"/>
    <w:rsid w:val="00A60011"/>
    <w:rsid w:val="00A62233"/>
    <w:rsid w:val="00A71175"/>
    <w:rsid w:val="00A719AD"/>
    <w:rsid w:val="00A71E72"/>
    <w:rsid w:val="00A71F16"/>
    <w:rsid w:val="00A72193"/>
    <w:rsid w:val="00A72E9F"/>
    <w:rsid w:val="00A7348D"/>
    <w:rsid w:val="00A73582"/>
    <w:rsid w:val="00A73629"/>
    <w:rsid w:val="00A73992"/>
    <w:rsid w:val="00A74287"/>
    <w:rsid w:val="00A74B6E"/>
    <w:rsid w:val="00A76572"/>
    <w:rsid w:val="00A7719D"/>
    <w:rsid w:val="00A7796F"/>
    <w:rsid w:val="00A82973"/>
    <w:rsid w:val="00A85649"/>
    <w:rsid w:val="00A85CA5"/>
    <w:rsid w:val="00A939E4"/>
    <w:rsid w:val="00A942D3"/>
    <w:rsid w:val="00A94727"/>
    <w:rsid w:val="00A969C0"/>
    <w:rsid w:val="00A97F53"/>
    <w:rsid w:val="00AA07C8"/>
    <w:rsid w:val="00AA0DAB"/>
    <w:rsid w:val="00AA116C"/>
    <w:rsid w:val="00AA11B5"/>
    <w:rsid w:val="00AA370E"/>
    <w:rsid w:val="00AA396C"/>
    <w:rsid w:val="00AA4611"/>
    <w:rsid w:val="00AA5435"/>
    <w:rsid w:val="00AA7A97"/>
    <w:rsid w:val="00AA7E3A"/>
    <w:rsid w:val="00AB2E33"/>
    <w:rsid w:val="00AB3681"/>
    <w:rsid w:val="00AB3739"/>
    <w:rsid w:val="00AB38F2"/>
    <w:rsid w:val="00AB6446"/>
    <w:rsid w:val="00AB7833"/>
    <w:rsid w:val="00AC0D47"/>
    <w:rsid w:val="00AC0E1A"/>
    <w:rsid w:val="00AC5DA5"/>
    <w:rsid w:val="00AD2A8D"/>
    <w:rsid w:val="00AD2AB6"/>
    <w:rsid w:val="00AD32CB"/>
    <w:rsid w:val="00AD3DE8"/>
    <w:rsid w:val="00AD4704"/>
    <w:rsid w:val="00AD4CC4"/>
    <w:rsid w:val="00AD52BA"/>
    <w:rsid w:val="00AD53D1"/>
    <w:rsid w:val="00AD5B02"/>
    <w:rsid w:val="00AE0D58"/>
    <w:rsid w:val="00AE11B7"/>
    <w:rsid w:val="00AE2546"/>
    <w:rsid w:val="00AE2ACF"/>
    <w:rsid w:val="00AE788A"/>
    <w:rsid w:val="00AF13B2"/>
    <w:rsid w:val="00AF1428"/>
    <w:rsid w:val="00AF25F0"/>
    <w:rsid w:val="00AF6B17"/>
    <w:rsid w:val="00B00538"/>
    <w:rsid w:val="00B04219"/>
    <w:rsid w:val="00B11401"/>
    <w:rsid w:val="00B149A0"/>
    <w:rsid w:val="00B15479"/>
    <w:rsid w:val="00B20C89"/>
    <w:rsid w:val="00B243FA"/>
    <w:rsid w:val="00B24F1C"/>
    <w:rsid w:val="00B251EB"/>
    <w:rsid w:val="00B268C1"/>
    <w:rsid w:val="00B2700E"/>
    <w:rsid w:val="00B30866"/>
    <w:rsid w:val="00B36541"/>
    <w:rsid w:val="00B37826"/>
    <w:rsid w:val="00B40E1E"/>
    <w:rsid w:val="00B41E9D"/>
    <w:rsid w:val="00B4222A"/>
    <w:rsid w:val="00B43741"/>
    <w:rsid w:val="00B43906"/>
    <w:rsid w:val="00B43A93"/>
    <w:rsid w:val="00B45656"/>
    <w:rsid w:val="00B47CD4"/>
    <w:rsid w:val="00B47DC7"/>
    <w:rsid w:val="00B5143D"/>
    <w:rsid w:val="00B51489"/>
    <w:rsid w:val="00B52E00"/>
    <w:rsid w:val="00B539FD"/>
    <w:rsid w:val="00B60176"/>
    <w:rsid w:val="00B61864"/>
    <w:rsid w:val="00B67822"/>
    <w:rsid w:val="00B70261"/>
    <w:rsid w:val="00B713C7"/>
    <w:rsid w:val="00B73DBD"/>
    <w:rsid w:val="00B753C8"/>
    <w:rsid w:val="00B76786"/>
    <w:rsid w:val="00B76DF9"/>
    <w:rsid w:val="00B80E08"/>
    <w:rsid w:val="00B8351A"/>
    <w:rsid w:val="00B8434F"/>
    <w:rsid w:val="00B85055"/>
    <w:rsid w:val="00B94EE2"/>
    <w:rsid w:val="00B96464"/>
    <w:rsid w:val="00BA1FEC"/>
    <w:rsid w:val="00BA52FB"/>
    <w:rsid w:val="00BA66CB"/>
    <w:rsid w:val="00BA7492"/>
    <w:rsid w:val="00BB1277"/>
    <w:rsid w:val="00BB26F3"/>
    <w:rsid w:val="00BB3C14"/>
    <w:rsid w:val="00BB6870"/>
    <w:rsid w:val="00BB6DE8"/>
    <w:rsid w:val="00BC4185"/>
    <w:rsid w:val="00BC4857"/>
    <w:rsid w:val="00BC5536"/>
    <w:rsid w:val="00BC58E3"/>
    <w:rsid w:val="00BD2A67"/>
    <w:rsid w:val="00BD3C9E"/>
    <w:rsid w:val="00BD4F55"/>
    <w:rsid w:val="00BD7CB6"/>
    <w:rsid w:val="00BE221F"/>
    <w:rsid w:val="00BE417E"/>
    <w:rsid w:val="00BE494D"/>
    <w:rsid w:val="00BE7209"/>
    <w:rsid w:val="00BE765F"/>
    <w:rsid w:val="00BF1DCF"/>
    <w:rsid w:val="00BF2670"/>
    <w:rsid w:val="00BF3726"/>
    <w:rsid w:val="00BF4B64"/>
    <w:rsid w:val="00BF5975"/>
    <w:rsid w:val="00C00627"/>
    <w:rsid w:val="00C00F86"/>
    <w:rsid w:val="00C01BDC"/>
    <w:rsid w:val="00C022F9"/>
    <w:rsid w:val="00C03FBA"/>
    <w:rsid w:val="00C05C33"/>
    <w:rsid w:val="00C10B61"/>
    <w:rsid w:val="00C1114B"/>
    <w:rsid w:val="00C13AB1"/>
    <w:rsid w:val="00C14E0C"/>
    <w:rsid w:val="00C177FE"/>
    <w:rsid w:val="00C21B89"/>
    <w:rsid w:val="00C22060"/>
    <w:rsid w:val="00C22FDE"/>
    <w:rsid w:val="00C25BC1"/>
    <w:rsid w:val="00C25C8C"/>
    <w:rsid w:val="00C30ABB"/>
    <w:rsid w:val="00C34F02"/>
    <w:rsid w:val="00C439AA"/>
    <w:rsid w:val="00C43A0A"/>
    <w:rsid w:val="00C43CCA"/>
    <w:rsid w:val="00C43FB5"/>
    <w:rsid w:val="00C44516"/>
    <w:rsid w:val="00C44F28"/>
    <w:rsid w:val="00C44F8E"/>
    <w:rsid w:val="00C45B59"/>
    <w:rsid w:val="00C46204"/>
    <w:rsid w:val="00C46C86"/>
    <w:rsid w:val="00C47123"/>
    <w:rsid w:val="00C50055"/>
    <w:rsid w:val="00C50963"/>
    <w:rsid w:val="00C514A5"/>
    <w:rsid w:val="00C5173A"/>
    <w:rsid w:val="00C51D0C"/>
    <w:rsid w:val="00C5484C"/>
    <w:rsid w:val="00C550FB"/>
    <w:rsid w:val="00C60E6B"/>
    <w:rsid w:val="00C62172"/>
    <w:rsid w:val="00C63E96"/>
    <w:rsid w:val="00C65280"/>
    <w:rsid w:val="00C66921"/>
    <w:rsid w:val="00C706C0"/>
    <w:rsid w:val="00C70A44"/>
    <w:rsid w:val="00C714EE"/>
    <w:rsid w:val="00C71965"/>
    <w:rsid w:val="00C727C0"/>
    <w:rsid w:val="00C72DE8"/>
    <w:rsid w:val="00C737AE"/>
    <w:rsid w:val="00C7466B"/>
    <w:rsid w:val="00C746CC"/>
    <w:rsid w:val="00C74CE2"/>
    <w:rsid w:val="00C74D3D"/>
    <w:rsid w:val="00C75150"/>
    <w:rsid w:val="00C75479"/>
    <w:rsid w:val="00C761EC"/>
    <w:rsid w:val="00C76A35"/>
    <w:rsid w:val="00C7704D"/>
    <w:rsid w:val="00C832E6"/>
    <w:rsid w:val="00C83AC6"/>
    <w:rsid w:val="00C91F4C"/>
    <w:rsid w:val="00C9250F"/>
    <w:rsid w:val="00C93377"/>
    <w:rsid w:val="00C9412E"/>
    <w:rsid w:val="00C94416"/>
    <w:rsid w:val="00C95619"/>
    <w:rsid w:val="00C956BF"/>
    <w:rsid w:val="00C971BF"/>
    <w:rsid w:val="00C97AC2"/>
    <w:rsid w:val="00CA105E"/>
    <w:rsid w:val="00CA56B3"/>
    <w:rsid w:val="00CA585A"/>
    <w:rsid w:val="00CA615E"/>
    <w:rsid w:val="00CA6A15"/>
    <w:rsid w:val="00CA6EFB"/>
    <w:rsid w:val="00CB4934"/>
    <w:rsid w:val="00CB5F13"/>
    <w:rsid w:val="00CB755F"/>
    <w:rsid w:val="00CC2D20"/>
    <w:rsid w:val="00CC3046"/>
    <w:rsid w:val="00CC39BC"/>
    <w:rsid w:val="00CC48FA"/>
    <w:rsid w:val="00CC5685"/>
    <w:rsid w:val="00CC5D39"/>
    <w:rsid w:val="00CC5F98"/>
    <w:rsid w:val="00CD2906"/>
    <w:rsid w:val="00CD7A2A"/>
    <w:rsid w:val="00CE1A35"/>
    <w:rsid w:val="00CE2EC1"/>
    <w:rsid w:val="00CE40F0"/>
    <w:rsid w:val="00CE4D38"/>
    <w:rsid w:val="00CE77F3"/>
    <w:rsid w:val="00CF2F82"/>
    <w:rsid w:val="00CF3448"/>
    <w:rsid w:val="00CF38BA"/>
    <w:rsid w:val="00CF5358"/>
    <w:rsid w:val="00CF6831"/>
    <w:rsid w:val="00CF6E90"/>
    <w:rsid w:val="00CF7170"/>
    <w:rsid w:val="00CF7B62"/>
    <w:rsid w:val="00CF7F0B"/>
    <w:rsid w:val="00D02B06"/>
    <w:rsid w:val="00D02C6F"/>
    <w:rsid w:val="00D03429"/>
    <w:rsid w:val="00D066E3"/>
    <w:rsid w:val="00D06CD0"/>
    <w:rsid w:val="00D1100A"/>
    <w:rsid w:val="00D1367B"/>
    <w:rsid w:val="00D13EAA"/>
    <w:rsid w:val="00D15A20"/>
    <w:rsid w:val="00D1662C"/>
    <w:rsid w:val="00D2093A"/>
    <w:rsid w:val="00D22772"/>
    <w:rsid w:val="00D24784"/>
    <w:rsid w:val="00D271F4"/>
    <w:rsid w:val="00D27DC1"/>
    <w:rsid w:val="00D313B9"/>
    <w:rsid w:val="00D34941"/>
    <w:rsid w:val="00D372CB"/>
    <w:rsid w:val="00D37DD9"/>
    <w:rsid w:val="00D37E6E"/>
    <w:rsid w:val="00D408A9"/>
    <w:rsid w:val="00D41BA6"/>
    <w:rsid w:val="00D4346D"/>
    <w:rsid w:val="00D43933"/>
    <w:rsid w:val="00D46C5E"/>
    <w:rsid w:val="00D46E39"/>
    <w:rsid w:val="00D46E7B"/>
    <w:rsid w:val="00D46ECE"/>
    <w:rsid w:val="00D50DA4"/>
    <w:rsid w:val="00D5275C"/>
    <w:rsid w:val="00D55E46"/>
    <w:rsid w:val="00D56445"/>
    <w:rsid w:val="00D5755F"/>
    <w:rsid w:val="00D60258"/>
    <w:rsid w:val="00D60531"/>
    <w:rsid w:val="00D61405"/>
    <w:rsid w:val="00D63909"/>
    <w:rsid w:val="00D65351"/>
    <w:rsid w:val="00D73E11"/>
    <w:rsid w:val="00D7432C"/>
    <w:rsid w:val="00D750C8"/>
    <w:rsid w:val="00D775ED"/>
    <w:rsid w:val="00D80697"/>
    <w:rsid w:val="00D809F8"/>
    <w:rsid w:val="00D83201"/>
    <w:rsid w:val="00D850BA"/>
    <w:rsid w:val="00D86810"/>
    <w:rsid w:val="00D8730E"/>
    <w:rsid w:val="00D91102"/>
    <w:rsid w:val="00D9357F"/>
    <w:rsid w:val="00D942CA"/>
    <w:rsid w:val="00D94FB0"/>
    <w:rsid w:val="00D972C4"/>
    <w:rsid w:val="00D97DB8"/>
    <w:rsid w:val="00DA1557"/>
    <w:rsid w:val="00DA1883"/>
    <w:rsid w:val="00DA3CBB"/>
    <w:rsid w:val="00DA5319"/>
    <w:rsid w:val="00DA6FFF"/>
    <w:rsid w:val="00DA798A"/>
    <w:rsid w:val="00DA7EC9"/>
    <w:rsid w:val="00DB0B65"/>
    <w:rsid w:val="00DB158A"/>
    <w:rsid w:val="00DB5987"/>
    <w:rsid w:val="00DB66A2"/>
    <w:rsid w:val="00DB70A0"/>
    <w:rsid w:val="00DC2175"/>
    <w:rsid w:val="00DC4065"/>
    <w:rsid w:val="00DC5275"/>
    <w:rsid w:val="00DC6D78"/>
    <w:rsid w:val="00DD0C8B"/>
    <w:rsid w:val="00DD1545"/>
    <w:rsid w:val="00DD2359"/>
    <w:rsid w:val="00DD298B"/>
    <w:rsid w:val="00DD40C7"/>
    <w:rsid w:val="00DD6E13"/>
    <w:rsid w:val="00DE02F5"/>
    <w:rsid w:val="00DE07E1"/>
    <w:rsid w:val="00DE4C24"/>
    <w:rsid w:val="00DE55C9"/>
    <w:rsid w:val="00DE7666"/>
    <w:rsid w:val="00DF0874"/>
    <w:rsid w:val="00DF15B2"/>
    <w:rsid w:val="00DF3556"/>
    <w:rsid w:val="00DF4BF2"/>
    <w:rsid w:val="00E00165"/>
    <w:rsid w:val="00E0026E"/>
    <w:rsid w:val="00E03575"/>
    <w:rsid w:val="00E0449B"/>
    <w:rsid w:val="00E05238"/>
    <w:rsid w:val="00E05BD0"/>
    <w:rsid w:val="00E05D0F"/>
    <w:rsid w:val="00E0767B"/>
    <w:rsid w:val="00E11908"/>
    <w:rsid w:val="00E12105"/>
    <w:rsid w:val="00E151FE"/>
    <w:rsid w:val="00E15394"/>
    <w:rsid w:val="00E17DB6"/>
    <w:rsid w:val="00E24546"/>
    <w:rsid w:val="00E253F3"/>
    <w:rsid w:val="00E343F8"/>
    <w:rsid w:val="00E35B8E"/>
    <w:rsid w:val="00E415C5"/>
    <w:rsid w:val="00E447CC"/>
    <w:rsid w:val="00E46673"/>
    <w:rsid w:val="00E4691E"/>
    <w:rsid w:val="00E46C86"/>
    <w:rsid w:val="00E539A3"/>
    <w:rsid w:val="00E53A38"/>
    <w:rsid w:val="00E54BD3"/>
    <w:rsid w:val="00E55F5E"/>
    <w:rsid w:val="00E5606E"/>
    <w:rsid w:val="00E617BD"/>
    <w:rsid w:val="00E62568"/>
    <w:rsid w:val="00E630ED"/>
    <w:rsid w:val="00E65B87"/>
    <w:rsid w:val="00E66D7F"/>
    <w:rsid w:val="00E6726D"/>
    <w:rsid w:val="00E71961"/>
    <w:rsid w:val="00E7218F"/>
    <w:rsid w:val="00E75455"/>
    <w:rsid w:val="00E77062"/>
    <w:rsid w:val="00E81CC1"/>
    <w:rsid w:val="00E82043"/>
    <w:rsid w:val="00E82244"/>
    <w:rsid w:val="00E83F1A"/>
    <w:rsid w:val="00E84276"/>
    <w:rsid w:val="00E842F8"/>
    <w:rsid w:val="00E84CE7"/>
    <w:rsid w:val="00E85E5A"/>
    <w:rsid w:val="00E865FF"/>
    <w:rsid w:val="00E8667D"/>
    <w:rsid w:val="00E866A6"/>
    <w:rsid w:val="00E906B6"/>
    <w:rsid w:val="00E9075A"/>
    <w:rsid w:val="00E9318B"/>
    <w:rsid w:val="00E94E56"/>
    <w:rsid w:val="00E978B7"/>
    <w:rsid w:val="00E97EA5"/>
    <w:rsid w:val="00EA4B81"/>
    <w:rsid w:val="00EA4DF8"/>
    <w:rsid w:val="00EA530D"/>
    <w:rsid w:val="00EA7D78"/>
    <w:rsid w:val="00EC01D4"/>
    <w:rsid w:val="00EC2D33"/>
    <w:rsid w:val="00EC4C92"/>
    <w:rsid w:val="00EC5E09"/>
    <w:rsid w:val="00EC6245"/>
    <w:rsid w:val="00EC6411"/>
    <w:rsid w:val="00ED0361"/>
    <w:rsid w:val="00ED0E8B"/>
    <w:rsid w:val="00ED1F59"/>
    <w:rsid w:val="00ED2A6E"/>
    <w:rsid w:val="00ED5CFA"/>
    <w:rsid w:val="00ED6FF7"/>
    <w:rsid w:val="00ED7CAB"/>
    <w:rsid w:val="00EF14E0"/>
    <w:rsid w:val="00EF1EE5"/>
    <w:rsid w:val="00EF5555"/>
    <w:rsid w:val="00EF59EC"/>
    <w:rsid w:val="00EF7570"/>
    <w:rsid w:val="00F00EA9"/>
    <w:rsid w:val="00F03F60"/>
    <w:rsid w:val="00F04574"/>
    <w:rsid w:val="00F0509B"/>
    <w:rsid w:val="00F05297"/>
    <w:rsid w:val="00F05586"/>
    <w:rsid w:val="00F12200"/>
    <w:rsid w:val="00F122AE"/>
    <w:rsid w:val="00F12DA1"/>
    <w:rsid w:val="00F17492"/>
    <w:rsid w:val="00F20839"/>
    <w:rsid w:val="00F20901"/>
    <w:rsid w:val="00F215B8"/>
    <w:rsid w:val="00F22B27"/>
    <w:rsid w:val="00F2383B"/>
    <w:rsid w:val="00F24FF9"/>
    <w:rsid w:val="00F27F05"/>
    <w:rsid w:val="00F3190E"/>
    <w:rsid w:val="00F320C8"/>
    <w:rsid w:val="00F36451"/>
    <w:rsid w:val="00F3682F"/>
    <w:rsid w:val="00F410C8"/>
    <w:rsid w:val="00F42405"/>
    <w:rsid w:val="00F51E56"/>
    <w:rsid w:val="00F57AB3"/>
    <w:rsid w:val="00F6104E"/>
    <w:rsid w:val="00F616F8"/>
    <w:rsid w:val="00F64FAC"/>
    <w:rsid w:val="00F66308"/>
    <w:rsid w:val="00F66860"/>
    <w:rsid w:val="00F668CF"/>
    <w:rsid w:val="00F704D1"/>
    <w:rsid w:val="00F71C14"/>
    <w:rsid w:val="00F72CEC"/>
    <w:rsid w:val="00F73B09"/>
    <w:rsid w:val="00F73B8A"/>
    <w:rsid w:val="00F761D0"/>
    <w:rsid w:val="00F773C2"/>
    <w:rsid w:val="00F77405"/>
    <w:rsid w:val="00F809EF"/>
    <w:rsid w:val="00F8157A"/>
    <w:rsid w:val="00F81FA1"/>
    <w:rsid w:val="00F82281"/>
    <w:rsid w:val="00F83381"/>
    <w:rsid w:val="00F833A0"/>
    <w:rsid w:val="00F86DC9"/>
    <w:rsid w:val="00F921F7"/>
    <w:rsid w:val="00F929D3"/>
    <w:rsid w:val="00FA250F"/>
    <w:rsid w:val="00FA35D8"/>
    <w:rsid w:val="00FB5488"/>
    <w:rsid w:val="00FB57BF"/>
    <w:rsid w:val="00FB653C"/>
    <w:rsid w:val="00FB7607"/>
    <w:rsid w:val="00FC0414"/>
    <w:rsid w:val="00FC1053"/>
    <w:rsid w:val="00FC111A"/>
    <w:rsid w:val="00FC320E"/>
    <w:rsid w:val="00FC4BAA"/>
    <w:rsid w:val="00FC6725"/>
    <w:rsid w:val="00FC7085"/>
    <w:rsid w:val="00FC7742"/>
    <w:rsid w:val="00FC7B52"/>
    <w:rsid w:val="00FD0AB9"/>
    <w:rsid w:val="00FD0DA4"/>
    <w:rsid w:val="00FD3179"/>
    <w:rsid w:val="00FD3E69"/>
    <w:rsid w:val="00FD5656"/>
    <w:rsid w:val="00FD5DD1"/>
    <w:rsid w:val="00FD5E22"/>
    <w:rsid w:val="00FD61F5"/>
    <w:rsid w:val="00FD6848"/>
    <w:rsid w:val="00FD6FC1"/>
    <w:rsid w:val="00FE05B6"/>
    <w:rsid w:val="00FE1E97"/>
    <w:rsid w:val="00FE44BB"/>
    <w:rsid w:val="00FE565C"/>
    <w:rsid w:val="00FE5A90"/>
    <w:rsid w:val="00FE6598"/>
    <w:rsid w:val="00FF1080"/>
    <w:rsid w:val="00FF20AD"/>
    <w:rsid w:val="00FF3E5F"/>
    <w:rsid w:val="00FF3F7A"/>
    <w:rsid w:val="00FF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29CF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299"/>
    <w:pPr>
      <w:spacing w:after="200" w:line="276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A7CE7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6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6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7AF"/>
    <w:pPr>
      <w:spacing w:after="0" w:line="240" w:lineRule="auto"/>
      <w:ind w:left="720"/>
      <w:contextualSpacing/>
    </w:pPr>
    <w:rPr>
      <w:rFonts w:eastAsia="Times New Roman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746A8"/>
    <w:rPr>
      <w:rFonts w:cs="Times New Roman"/>
      <w:b/>
      <w:bCs/>
    </w:rPr>
  </w:style>
  <w:style w:type="paragraph" w:styleId="NormalWeb">
    <w:name w:val="Normal (Web)"/>
    <w:basedOn w:val="Normal"/>
    <w:uiPriority w:val="99"/>
    <w:unhideWhenUsed/>
    <w:rsid w:val="009746A8"/>
    <w:pPr>
      <w:spacing w:before="100" w:beforeAutospacing="1" w:after="100" w:afterAutospacing="1" w:line="200" w:lineRule="atLeast"/>
    </w:pPr>
    <w:rPr>
      <w:rFonts w:ascii="Verdana" w:eastAsia="Times New Roman" w:hAnsi="Verdana"/>
      <w:sz w:val="15"/>
      <w:szCs w:val="15"/>
      <w:lang w:eastAsia="en-AU"/>
    </w:rPr>
  </w:style>
  <w:style w:type="character" w:styleId="Hyperlink">
    <w:name w:val="Hyperlink"/>
    <w:basedOn w:val="DefaultParagraphFont"/>
    <w:uiPriority w:val="99"/>
    <w:unhideWhenUsed/>
    <w:rsid w:val="009D23D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D047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FC7742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desc">
    <w:name w:val="desc"/>
    <w:basedOn w:val="Normal"/>
    <w:rsid w:val="00FC7742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details">
    <w:name w:val="details"/>
    <w:basedOn w:val="Normal"/>
    <w:rsid w:val="00FC7742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jrnl">
    <w:name w:val="jrnl"/>
    <w:basedOn w:val="DefaultParagraphFont"/>
    <w:rsid w:val="00FC7742"/>
  </w:style>
  <w:style w:type="character" w:styleId="CommentReference">
    <w:name w:val="annotation reference"/>
    <w:basedOn w:val="DefaultParagraphFont"/>
    <w:uiPriority w:val="99"/>
    <w:semiHidden/>
    <w:unhideWhenUsed/>
    <w:rsid w:val="00282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4F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4F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4F0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7DB6"/>
  </w:style>
  <w:style w:type="paragraph" w:styleId="Header">
    <w:name w:val="header"/>
    <w:basedOn w:val="Normal"/>
    <w:link w:val="HeaderChar"/>
    <w:uiPriority w:val="99"/>
    <w:unhideWhenUsed/>
    <w:rsid w:val="00E17DB6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17DB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17DB6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17DB6"/>
    <w:rPr>
      <w:rFonts w:eastAsiaTheme="minorEastAsia"/>
      <w:lang w:eastAsia="zh-CN"/>
    </w:rPr>
  </w:style>
  <w:style w:type="paragraph" w:customStyle="1" w:styleId="Title2">
    <w:name w:val="Title2"/>
    <w:basedOn w:val="Normal"/>
    <w:rsid w:val="00506566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Title3">
    <w:name w:val="Title3"/>
    <w:basedOn w:val="Normal"/>
    <w:rsid w:val="0020108C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A7CE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Title4">
    <w:name w:val="Title4"/>
    <w:basedOn w:val="Normal"/>
    <w:rsid w:val="00370C65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highlight">
    <w:name w:val="highlight"/>
    <w:basedOn w:val="DefaultParagraphFont"/>
    <w:rsid w:val="00836D18"/>
  </w:style>
  <w:style w:type="paragraph" w:customStyle="1" w:styleId="Title5">
    <w:name w:val="Title5"/>
    <w:basedOn w:val="Normal"/>
    <w:rsid w:val="00AB3681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Imprint">
    <w:name w:val="Imprint"/>
    <w:basedOn w:val="Normal"/>
    <w:next w:val="Normal"/>
    <w:rsid w:val="004E02B3"/>
    <w:pPr>
      <w:spacing w:after="240" w:line="240" w:lineRule="auto"/>
      <w:jc w:val="center"/>
    </w:pPr>
    <w:rPr>
      <w:rFonts w:ascii="Arial" w:eastAsia="Times New Roman" w:hAnsi="Arial"/>
      <w:szCs w:val="20"/>
      <w:lang w:val="en-NZ" w:eastAsia="en-GB"/>
    </w:rPr>
  </w:style>
  <w:style w:type="paragraph" w:styleId="Subtitle">
    <w:name w:val="Subtitle"/>
    <w:basedOn w:val="Normal"/>
    <w:link w:val="SubtitleChar"/>
    <w:qFormat/>
    <w:rsid w:val="001412D9"/>
    <w:pPr>
      <w:spacing w:after="0" w:line="240" w:lineRule="auto"/>
      <w:jc w:val="center"/>
    </w:pPr>
    <w:rPr>
      <w:rFonts w:ascii="Book Antiqua" w:eastAsia="Times New Roman" w:hAnsi="Book Antiqua"/>
      <w:b/>
      <w:i/>
      <w:color w:val="000000"/>
      <w:szCs w:val="20"/>
    </w:rPr>
  </w:style>
  <w:style w:type="character" w:customStyle="1" w:styleId="SubtitleChar">
    <w:name w:val="Subtitle Char"/>
    <w:basedOn w:val="DefaultParagraphFont"/>
    <w:link w:val="Subtitle"/>
    <w:rsid w:val="001412D9"/>
    <w:rPr>
      <w:rFonts w:ascii="Book Antiqua" w:eastAsia="Times New Roman" w:hAnsi="Book Antiqua" w:cs="Times New Roman"/>
      <w:b/>
      <w:i/>
      <w:color w:val="000000"/>
      <w:sz w:val="24"/>
      <w:szCs w:val="20"/>
    </w:rPr>
  </w:style>
  <w:style w:type="character" w:customStyle="1" w:styleId="journalname">
    <w:name w:val="journalname"/>
    <w:basedOn w:val="DefaultParagraphFont"/>
    <w:rsid w:val="001412D9"/>
  </w:style>
  <w:style w:type="paragraph" w:customStyle="1" w:styleId="authors1">
    <w:name w:val="authors1"/>
    <w:basedOn w:val="Normal"/>
    <w:rsid w:val="001412D9"/>
    <w:pPr>
      <w:spacing w:before="72" w:after="0" w:line="240" w:lineRule="atLeast"/>
      <w:ind w:left="825"/>
    </w:pPr>
    <w:rPr>
      <w:rFonts w:eastAsia="Times New Roman"/>
      <w:sz w:val="22"/>
      <w:lang w:eastAsia="en-AU"/>
    </w:rPr>
  </w:style>
  <w:style w:type="paragraph" w:customStyle="1" w:styleId="Default">
    <w:name w:val="Default"/>
    <w:rsid w:val="00147C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6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648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ui-ncbitoggler-master-text">
    <w:name w:val="ui-ncbitoggler-master-text"/>
    <w:basedOn w:val="DefaultParagraphFont"/>
    <w:rsid w:val="00402648"/>
  </w:style>
  <w:style w:type="character" w:customStyle="1" w:styleId="Heading2Char">
    <w:name w:val="Heading 2 Char"/>
    <w:basedOn w:val="DefaultParagraphFont"/>
    <w:link w:val="Heading2"/>
    <w:uiPriority w:val="9"/>
    <w:semiHidden/>
    <w:rsid w:val="002656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itle6">
    <w:name w:val="Title6"/>
    <w:basedOn w:val="Normal"/>
    <w:rsid w:val="001D6284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element-citation">
    <w:name w:val="element-citation"/>
    <w:basedOn w:val="DefaultParagraphFont"/>
    <w:rsid w:val="00952A05"/>
  </w:style>
  <w:style w:type="character" w:customStyle="1" w:styleId="ref-journal">
    <w:name w:val="ref-journal"/>
    <w:basedOn w:val="DefaultParagraphFont"/>
    <w:rsid w:val="00952A05"/>
  </w:style>
  <w:style w:type="character" w:customStyle="1" w:styleId="ref-vol">
    <w:name w:val="ref-vol"/>
    <w:basedOn w:val="DefaultParagraphFont"/>
    <w:rsid w:val="00952A05"/>
  </w:style>
  <w:style w:type="character" w:customStyle="1" w:styleId="nowrap">
    <w:name w:val="nowrap"/>
    <w:basedOn w:val="DefaultParagraphFont"/>
    <w:rsid w:val="00952A05"/>
  </w:style>
  <w:style w:type="character" w:customStyle="1" w:styleId="figpopup-sensitive-area">
    <w:name w:val="figpopup-sensitive-area"/>
    <w:basedOn w:val="DefaultParagraphFont"/>
    <w:rsid w:val="001733BC"/>
  </w:style>
  <w:style w:type="paragraph" w:customStyle="1" w:styleId="p">
    <w:name w:val="p"/>
    <w:basedOn w:val="Normal"/>
    <w:rsid w:val="001733BC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desc2">
    <w:name w:val="desc2"/>
    <w:basedOn w:val="Normal"/>
    <w:rsid w:val="00FC7B52"/>
    <w:pPr>
      <w:spacing w:after="0" w:line="240" w:lineRule="auto"/>
    </w:pPr>
    <w:rPr>
      <w:rFonts w:eastAsia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FC7B52"/>
    <w:pPr>
      <w:spacing w:after="0" w:line="240" w:lineRule="auto"/>
    </w:pPr>
    <w:rPr>
      <w:rFonts w:eastAsia="Times New Roman"/>
      <w:sz w:val="22"/>
      <w:lang w:eastAsia="en-AU"/>
    </w:rPr>
  </w:style>
  <w:style w:type="character" w:styleId="Emphasis">
    <w:name w:val="Emphasis"/>
    <w:basedOn w:val="DefaultParagraphFont"/>
    <w:uiPriority w:val="20"/>
    <w:qFormat/>
    <w:rsid w:val="00FF5860"/>
    <w:rPr>
      <w:i/>
      <w:iCs/>
    </w:rPr>
  </w:style>
  <w:style w:type="paragraph" w:customStyle="1" w:styleId="Title7">
    <w:name w:val="Title7"/>
    <w:basedOn w:val="Normal"/>
    <w:rsid w:val="001A77F3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links">
    <w:name w:val="links"/>
    <w:basedOn w:val="Normal"/>
    <w:rsid w:val="001A77F3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FF1080"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1080"/>
    <w:rPr>
      <w:rFonts w:ascii="Calibri" w:eastAsiaTheme="minorHAnsi" w:hAnsi="Calibri"/>
      <w:szCs w:val="21"/>
    </w:rPr>
  </w:style>
  <w:style w:type="character" w:customStyle="1" w:styleId="current-selection">
    <w:name w:val="current-selection"/>
    <w:basedOn w:val="DefaultParagraphFont"/>
    <w:rsid w:val="00B47DC7"/>
  </w:style>
  <w:style w:type="character" w:customStyle="1" w:styleId="a">
    <w:name w:val="_"/>
    <w:basedOn w:val="DefaultParagraphFont"/>
    <w:rsid w:val="00B47DC7"/>
  </w:style>
  <w:style w:type="character" w:customStyle="1" w:styleId="ff2">
    <w:name w:val="ff2"/>
    <w:basedOn w:val="DefaultParagraphFont"/>
    <w:rsid w:val="00B47DC7"/>
  </w:style>
  <w:style w:type="paragraph" w:customStyle="1" w:styleId="Title8">
    <w:name w:val="Title8"/>
    <w:basedOn w:val="Normal"/>
    <w:rsid w:val="001C5B74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000F7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9">
    <w:name w:val="Title9"/>
    <w:basedOn w:val="Normal"/>
    <w:rsid w:val="00E630ED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Title10">
    <w:name w:val="Title10"/>
    <w:basedOn w:val="Normal"/>
    <w:rsid w:val="00C50055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highlight2">
    <w:name w:val="highlight2"/>
    <w:basedOn w:val="DefaultParagraphFont"/>
    <w:rsid w:val="00FA250F"/>
  </w:style>
  <w:style w:type="numbering" w:customStyle="1" w:styleId="NoList2">
    <w:name w:val="No List2"/>
    <w:next w:val="NoList"/>
    <w:uiPriority w:val="99"/>
    <w:semiHidden/>
    <w:unhideWhenUsed/>
    <w:rsid w:val="002E2E65"/>
  </w:style>
  <w:style w:type="table" w:customStyle="1" w:styleId="TableGrid2">
    <w:name w:val="Table Grid2"/>
    <w:basedOn w:val="TableNormal"/>
    <w:next w:val="TableGrid"/>
    <w:uiPriority w:val="39"/>
    <w:rsid w:val="002E2E65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299"/>
    <w:pPr>
      <w:spacing w:after="200" w:line="276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5A7CE7"/>
    <w:pPr>
      <w:spacing w:before="100" w:beforeAutospacing="1" w:after="100" w:afterAutospacing="1" w:line="240" w:lineRule="auto"/>
      <w:outlineLvl w:val="0"/>
    </w:pPr>
    <w:rPr>
      <w:rFonts w:eastAsia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6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6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64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7AF"/>
    <w:pPr>
      <w:spacing w:after="0" w:line="240" w:lineRule="auto"/>
      <w:ind w:left="720"/>
      <w:contextualSpacing/>
    </w:pPr>
    <w:rPr>
      <w:rFonts w:eastAsia="Times New Roman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746A8"/>
    <w:rPr>
      <w:rFonts w:cs="Times New Roman"/>
      <w:b/>
      <w:bCs/>
    </w:rPr>
  </w:style>
  <w:style w:type="paragraph" w:styleId="NormalWeb">
    <w:name w:val="Normal (Web)"/>
    <w:basedOn w:val="Normal"/>
    <w:uiPriority w:val="99"/>
    <w:unhideWhenUsed/>
    <w:rsid w:val="009746A8"/>
    <w:pPr>
      <w:spacing w:before="100" w:beforeAutospacing="1" w:after="100" w:afterAutospacing="1" w:line="200" w:lineRule="atLeast"/>
    </w:pPr>
    <w:rPr>
      <w:rFonts w:ascii="Verdana" w:eastAsia="Times New Roman" w:hAnsi="Verdana"/>
      <w:sz w:val="15"/>
      <w:szCs w:val="15"/>
      <w:lang w:eastAsia="en-AU"/>
    </w:rPr>
  </w:style>
  <w:style w:type="character" w:styleId="Hyperlink">
    <w:name w:val="Hyperlink"/>
    <w:basedOn w:val="DefaultParagraphFont"/>
    <w:uiPriority w:val="99"/>
    <w:unhideWhenUsed/>
    <w:rsid w:val="009D23D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D047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FC7742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desc">
    <w:name w:val="desc"/>
    <w:basedOn w:val="Normal"/>
    <w:rsid w:val="00FC7742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details">
    <w:name w:val="details"/>
    <w:basedOn w:val="Normal"/>
    <w:rsid w:val="00FC7742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jrnl">
    <w:name w:val="jrnl"/>
    <w:basedOn w:val="DefaultParagraphFont"/>
    <w:rsid w:val="00FC7742"/>
  </w:style>
  <w:style w:type="character" w:styleId="CommentReference">
    <w:name w:val="annotation reference"/>
    <w:basedOn w:val="DefaultParagraphFont"/>
    <w:uiPriority w:val="99"/>
    <w:semiHidden/>
    <w:unhideWhenUsed/>
    <w:rsid w:val="00282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4F0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4F0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4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4F0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E17DB6"/>
  </w:style>
  <w:style w:type="paragraph" w:styleId="Header">
    <w:name w:val="header"/>
    <w:basedOn w:val="Normal"/>
    <w:link w:val="HeaderChar"/>
    <w:uiPriority w:val="99"/>
    <w:unhideWhenUsed/>
    <w:rsid w:val="00E17DB6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17DB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17DB6"/>
    <w:pPr>
      <w:tabs>
        <w:tab w:val="center" w:pos="4153"/>
        <w:tab w:val="right" w:pos="8306"/>
      </w:tabs>
      <w:spacing w:after="0" w:line="240" w:lineRule="auto"/>
    </w:pPr>
    <w:rPr>
      <w:rFonts w:asciiTheme="minorHAnsi" w:eastAsiaTheme="minorEastAsia" w:hAnsiTheme="minorHAnsi" w:cstheme="minorBidi"/>
      <w:sz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17DB6"/>
    <w:rPr>
      <w:rFonts w:eastAsiaTheme="minorEastAsia"/>
      <w:lang w:eastAsia="zh-CN"/>
    </w:rPr>
  </w:style>
  <w:style w:type="paragraph" w:customStyle="1" w:styleId="Title2">
    <w:name w:val="Title2"/>
    <w:basedOn w:val="Normal"/>
    <w:rsid w:val="00506566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Title3">
    <w:name w:val="Title3"/>
    <w:basedOn w:val="Normal"/>
    <w:rsid w:val="0020108C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5A7CE7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customStyle="1" w:styleId="Title4">
    <w:name w:val="Title4"/>
    <w:basedOn w:val="Normal"/>
    <w:rsid w:val="00370C65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highlight">
    <w:name w:val="highlight"/>
    <w:basedOn w:val="DefaultParagraphFont"/>
    <w:rsid w:val="00836D18"/>
  </w:style>
  <w:style w:type="paragraph" w:customStyle="1" w:styleId="Title5">
    <w:name w:val="Title5"/>
    <w:basedOn w:val="Normal"/>
    <w:rsid w:val="00AB3681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Imprint">
    <w:name w:val="Imprint"/>
    <w:basedOn w:val="Normal"/>
    <w:next w:val="Normal"/>
    <w:rsid w:val="004E02B3"/>
    <w:pPr>
      <w:spacing w:after="240" w:line="240" w:lineRule="auto"/>
      <w:jc w:val="center"/>
    </w:pPr>
    <w:rPr>
      <w:rFonts w:ascii="Arial" w:eastAsia="Times New Roman" w:hAnsi="Arial"/>
      <w:szCs w:val="20"/>
      <w:lang w:val="en-NZ" w:eastAsia="en-GB"/>
    </w:rPr>
  </w:style>
  <w:style w:type="paragraph" w:styleId="Subtitle">
    <w:name w:val="Subtitle"/>
    <w:basedOn w:val="Normal"/>
    <w:link w:val="SubtitleChar"/>
    <w:qFormat/>
    <w:rsid w:val="001412D9"/>
    <w:pPr>
      <w:spacing w:after="0" w:line="240" w:lineRule="auto"/>
      <w:jc w:val="center"/>
    </w:pPr>
    <w:rPr>
      <w:rFonts w:ascii="Book Antiqua" w:eastAsia="Times New Roman" w:hAnsi="Book Antiqua"/>
      <w:b/>
      <w:i/>
      <w:color w:val="000000"/>
      <w:szCs w:val="20"/>
    </w:rPr>
  </w:style>
  <w:style w:type="character" w:customStyle="1" w:styleId="SubtitleChar">
    <w:name w:val="Subtitle Char"/>
    <w:basedOn w:val="DefaultParagraphFont"/>
    <w:link w:val="Subtitle"/>
    <w:rsid w:val="001412D9"/>
    <w:rPr>
      <w:rFonts w:ascii="Book Antiqua" w:eastAsia="Times New Roman" w:hAnsi="Book Antiqua" w:cs="Times New Roman"/>
      <w:b/>
      <w:i/>
      <w:color w:val="000000"/>
      <w:sz w:val="24"/>
      <w:szCs w:val="20"/>
    </w:rPr>
  </w:style>
  <w:style w:type="character" w:customStyle="1" w:styleId="journalname">
    <w:name w:val="journalname"/>
    <w:basedOn w:val="DefaultParagraphFont"/>
    <w:rsid w:val="001412D9"/>
  </w:style>
  <w:style w:type="paragraph" w:customStyle="1" w:styleId="authors1">
    <w:name w:val="authors1"/>
    <w:basedOn w:val="Normal"/>
    <w:rsid w:val="001412D9"/>
    <w:pPr>
      <w:spacing w:before="72" w:after="0" w:line="240" w:lineRule="atLeast"/>
      <w:ind w:left="825"/>
    </w:pPr>
    <w:rPr>
      <w:rFonts w:eastAsia="Times New Roman"/>
      <w:sz w:val="22"/>
      <w:lang w:eastAsia="en-AU"/>
    </w:rPr>
  </w:style>
  <w:style w:type="paragraph" w:customStyle="1" w:styleId="Default">
    <w:name w:val="Default"/>
    <w:rsid w:val="00147C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64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648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ui-ncbitoggler-master-text">
    <w:name w:val="ui-ncbitoggler-master-text"/>
    <w:basedOn w:val="DefaultParagraphFont"/>
    <w:rsid w:val="00402648"/>
  </w:style>
  <w:style w:type="character" w:customStyle="1" w:styleId="Heading2Char">
    <w:name w:val="Heading 2 Char"/>
    <w:basedOn w:val="DefaultParagraphFont"/>
    <w:link w:val="Heading2"/>
    <w:uiPriority w:val="9"/>
    <w:semiHidden/>
    <w:rsid w:val="002656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itle6">
    <w:name w:val="Title6"/>
    <w:basedOn w:val="Normal"/>
    <w:rsid w:val="001D6284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element-citation">
    <w:name w:val="element-citation"/>
    <w:basedOn w:val="DefaultParagraphFont"/>
    <w:rsid w:val="00952A05"/>
  </w:style>
  <w:style w:type="character" w:customStyle="1" w:styleId="ref-journal">
    <w:name w:val="ref-journal"/>
    <w:basedOn w:val="DefaultParagraphFont"/>
    <w:rsid w:val="00952A05"/>
  </w:style>
  <w:style w:type="character" w:customStyle="1" w:styleId="ref-vol">
    <w:name w:val="ref-vol"/>
    <w:basedOn w:val="DefaultParagraphFont"/>
    <w:rsid w:val="00952A05"/>
  </w:style>
  <w:style w:type="character" w:customStyle="1" w:styleId="nowrap">
    <w:name w:val="nowrap"/>
    <w:basedOn w:val="DefaultParagraphFont"/>
    <w:rsid w:val="00952A05"/>
  </w:style>
  <w:style w:type="character" w:customStyle="1" w:styleId="figpopup-sensitive-area">
    <w:name w:val="figpopup-sensitive-area"/>
    <w:basedOn w:val="DefaultParagraphFont"/>
    <w:rsid w:val="001733BC"/>
  </w:style>
  <w:style w:type="paragraph" w:customStyle="1" w:styleId="p">
    <w:name w:val="p"/>
    <w:basedOn w:val="Normal"/>
    <w:rsid w:val="001733BC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desc2">
    <w:name w:val="desc2"/>
    <w:basedOn w:val="Normal"/>
    <w:rsid w:val="00FC7B52"/>
    <w:pPr>
      <w:spacing w:after="0" w:line="240" w:lineRule="auto"/>
    </w:pPr>
    <w:rPr>
      <w:rFonts w:eastAsia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FC7B52"/>
    <w:pPr>
      <w:spacing w:after="0" w:line="240" w:lineRule="auto"/>
    </w:pPr>
    <w:rPr>
      <w:rFonts w:eastAsia="Times New Roman"/>
      <w:sz w:val="22"/>
      <w:lang w:eastAsia="en-AU"/>
    </w:rPr>
  </w:style>
  <w:style w:type="character" w:styleId="Emphasis">
    <w:name w:val="Emphasis"/>
    <w:basedOn w:val="DefaultParagraphFont"/>
    <w:uiPriority w:val="20"/>
    <w:qFormat/>
    <w:rsid w:val="00FF5860"/>
    <w:rPr>
      <w:i/>
      <w:iCs/>
    </w:rPr>
  </w:style>
  <w:style w:type="paragraph" w:customStyle="1" w:styleId="Title7">
    <w:name w:val="Title7"/>
    <w:basedOn w:val="Normal"/>
    <w:rsid w:val="001A77F3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links">
    <w:name w:val="links"/>
    <w:basedOn w:val="Normal"/>
    <w:rsid w:val="001A77F3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styleId="PlainText">
    <w:name w:val="Plain Text"/>
    <w:basedOn w:val="Normal"/>
    <w:link w:val="PlainTextChar"/>
    <w:uiPriority w:val="99"/>
    <w:unhideWhenUsed/>
    <w:rsid w:val="00FF1080"/>
    <w:pPr>
      <w:spacing w:after="0" w:line="240" w:lineRule="auto"/>
    </w:pPr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1080"/>
    <w:rPr>
      <w:rFonts w:ascii="Calibri" w:eastAsiaTheme="minorHAnsi" w:hAnsi="Calibri"/>
      <w:szCs w:val="21"/>
    </w:rPr>
  </w:style>
  <w:style w:type="character" w:customStyle="1" w:styleId="current-selection">
    <w:name w:val="current-selection"/>
    <w:basedOn w:val="DefaultParagraphFont"/>
    <w:rsid w:val="00B47DC7"/>
  </w:style>
  <w:style w:type="character" w:customStyle="1" w:styleId="a">
    <w:name w:val="_"/>
    <w:basedOn w:val="DefaultParagraphFont"/>
    <w:rsid w:val="00B47DC7"/>
  </w:style>
  <w:style w:type="character" w:customStyle="1" w:styleId="ff2">
    <w:name w:val="ff2"/>
    <w:basedOn w:val="DefaultParagraphFont"/>
    <w:rsid w:val="00B47DC7"/>
  </w:style>
  <w:style w:type="paragraph" w:customStyle="1" w:styleId="Title8">
    <w:name w:val="Title8"/>
    <w:basedOn w:val="Normal"/>
    <w:rsid w:val="001C5B74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000F72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9">
    <w:name w:val="Title9"/>
    <w:basedOn w:val="Normal"/>
    <w:rsid w:val="00E630ED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paragraph" w:customStyle="1" w:styleId="Title10">
    <w:name w:val="Title10"/>
    <w:basedOn w:val="Normal"/>
    <w:rsid w:val="00C50055"/>
    <w:pPr>
      <w:spacing w:before="100" w:beforeAutospacing="1" w:after="100" w:afterAutospacing="1" w:line="240" w:lineRule="auto"/>
    </w:pPr>
    <w:rPr>
      <w:rFonts w:eastAsia="Times New Roman"/>
      <w:szCs w:val="24"/>
      <w:lang w:eastAsia="en-AU"/>
    </w:rPr>
  </w:style>
  <w:style w:type="character" w:customStyle="1" w:styleId="highlight2">
    <w:name w:val="highlight2"/>
    <w:basedOn w:val="DefaultParagraphFont"/>
    <w:rsid w:val="00FA250F"/>
  </w:style>
  <w:style w:type="numbering" w:customStyle="1" w:styleId="NoList2">
    <w:name w:val="No List2"/>
    <w:next w:val="NoList"/>
    <w:uiPriority w:val="99"/>
    <w:semiHidden/>
    <w:unhideWhenUsed/>
    <w:rsid w:val="002E2E65"/>
  </w:style>
  <w:style w:type="table" w:customStyle="1" w:styleId="TableGrid2">
    <w:name w:val="Table Grid2"/>
    <w:basedOn w:val="TableNormal"/>
    <w:next w:val="TableGrid"/>
    <w:uiPriority w:val="39"/>
    <w:rsid w:val="002E2E65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9476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5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70412">
          <w:marLeft w:val="50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4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9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7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45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6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99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6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7245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0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8985">
          <w:marLeft w:val="85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869402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8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0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8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5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6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6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5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0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8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8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9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94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6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308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8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8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8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67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37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84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9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64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85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0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83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22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5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76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4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16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89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5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14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75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03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19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62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24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6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1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26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4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0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6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3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33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3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0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6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2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1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6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0780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7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36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1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68225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48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7950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23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8808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8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8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5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2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1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2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53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796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08949">
          <w:marLeft w:val="85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5784">
          <w:marLeft w:val="85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6475">
          <w:marLeft w:val="850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72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5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9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97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2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7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5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6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6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3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1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1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2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06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57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64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32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4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2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92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00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41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742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3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47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97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343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720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1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2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0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2260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9071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4025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57939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03272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3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6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09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9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81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91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0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2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03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92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9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7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53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5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6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6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3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81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5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20302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5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614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2378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1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85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2751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87734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148089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3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42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4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4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4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398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82032">
          <w:marLeft w:val="113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12244">
          <w:marLeft w:val="113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4516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82467">
          <w:marLeft w:val="113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2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0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03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74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2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4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8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3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64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5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493358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955406491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09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3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52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512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0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55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5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6368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934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026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7187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729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49422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A8D8F-0D13-4B0E-BA2C-31938FA3E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2</Words>
  <Characters>1748</Characters>
  <Application>Microsoft Office Word</Application>
  <DocSecurity>0</DocSecurity>
  <Lines>5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Jamieson</dc:creator>
  <cp:lastModifiedBy>RDINGCONG</cp:lastModifiedBy>
  <cp:revision>4</cp:revision>
  <cp:lastPrinted>2017-03-14T00:39:00Z</cp:lastPrinted>
  <dcterms:created xsi:type="dcterms:W3CDTF">2018-05-23T01:26:00Z</dcterms:created>
  <dcterms:modified xsi:type="dcterms:W3CDTF">2018-06-18T06:47:00Z</dcterms:modified>
</cp:coreProperties>
</file>